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D450B6" w14:textId="4EABAC2E" w:rsidR="00B111AF" w:rsidRDefault="005C076E" w:rsidP="00B111AF">
      <w:pPr>
        <w:pStyle w:val="NoSpacing"/>
        <w:rPr>
          <w:rFonts w:ascii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D612E" w:rsidRPr="006D612E">
        <w:rPr>
          <w:rFonts w:ascii="Times New Roman" w:hAnsi="Times New Roman" w:cs="Times New Roman"/>
          <w:b/>
          <w:sz w:val="24"/>
          <w:szCs w:val="24"/>
        </w:rPr>
        <w:t>Table 1.</w:t>
      </w:r>
      <w:r w:rsidR="00B111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111AF">
        <w:rPr>
          <w:rFonts w:ascii="Times New Roman"/>
          <w:sz w:val="24"/>
          <w:szCs w:val="24"/>
          <w:lang w:val="en-US"/>
        </w:rPr>
        <w:t xml:space="preserve">Published studies on different composition of oral microbiota in cancer patients and healthy controls. </w:t>
      </w:r>
      <w:r w:rsidR="00B111AF">
        <w:rPr>
          <w:rFonts w:ascii="Times New Roman"/>
          <w:sz w:val="24"/>
          <w:szCs w:val="24"/>
        </w:rPr>
        <w:t>EC = oesophageal cancer; SCC = squamous cell carcinoma; AC = adenocarcinoma; GC = gastric cancer; CRC = colorectal cancer; ALL = Acute lymphoblastic leukaemia; LC = lung cancer; PC = Pancreatic cancer; HC = hepatic cancer; BC = breast cancer; AML = Acute myeloid leukaemia.</w:t>
      </w:r>
    </w:p>
    <w:p w14:paraId="02F93A81" w14:textId="77777777" w:rsidR="006D612E" w:rsidRDefault="006D612E" w:rsidP="006D612E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10207" w:type="dxa"/>
        <w:tblInd w:w="-431" w:type="dxa"/>
        <w:tblLook w:val="04A0" w:firstRow="1" w:lastRow="0" w:firstColumn="1" w:lastColumn="0" w:noHBand="0" w:noVBand="1"/>
      </w:tblPr>
      <w:tblGrid>
        <w:gridCol w:w="1593"/>
        <w:gridCol w:w="977"/>
        <w:gridCol w:w="975"/>
        <w:gridCol w:w="3043"/>
        <w:gridCol w:w="3619"/>
      </w:tblGrid>
      <w:tr w:rsidR="001F3CED" w14:paraId="54B6E7E3" w14:textId="77777777" w:rsidTr="00FA00BF">
        <w:tc>
          <w:tcPr>
            <w:tcW w:w="1593" w:type="dxa"/>
            <w:tcBorders>
              <w:bottom w:val="single" w:sz="4" w:space="0" w:color="auto"/>
              <w:right w:val="nil"/>
            </w:tcBorders>
          </w:tcPr>
          <w:p w14:paraId="2E46244F" w14:textId="48D72205" w:rsidR="006D612E" w:rsidRPr="00467854" w:rsidRDefault="006D612E" w:rsidP="006D612E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7854">
              <w:rPr>
                <w:rFonts w:ascii="Times New Roman" w:hAnsi="Times New Roman" w:cs="Times New Roman"/>
                <w:b/>
                <w:sz w:val="24"/>
                <w:szCs w:val="24"/>
              </w:rPr>
              <w:t>Author</w:t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</w:tcPr>
          <w:p w14:paraId="53EBB313" w14:textId="06B46277" w:rsidR="006D612E" w:rsidRPr="00467854" w:rsidRDefault="0034509A" w:rsidP="006D612E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6D612E" w:rsidRPr="00467854">
              <w:rPr>
                <w:rFonts w:ascii="Times New Roman" w:hAnsi="Times New Roman" w:cs="Times New Roman"/>
                <w:b/>
                <w:sz w:val="24"/>
                <w:szCs w:val="24"/>
              </w:rPr>
              <w:t>ancer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</w:tcPr>
          <w:p w14:paraId="1441C3EF" w14:textId="77777777" w:rsidR="006D612E" w:rsidRPr="00467854" w:rsidRDefault="006D612E" w:rsidP="006D612E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7854">
              <w:rPr>
                <w:rFonts w:ascii="Times New Roman" w:hAnsi="Times New Roman" w:cs="Times New Roman"/>
                <w:b/>
                <w:sz w:val="24"/>
                <w:szCs w:val="24"/>
              </w:rPr>
              <w:t>Taxa</w:t>
            </w:r>
          </w:p>
        </w:tc>
        <w:tc>
          <w:tcPr>
            <w:tcW w:w="3043" w:type="dxa"/>
            <w:tcBorders>
              <w:left w:val="nil"/>
              <w:bottom w:val="single" w:sz="4" w:space="0" w:color="auto"/>
              <w:right w:val="nil"/>
            </w:tcBorders>
          </w:tcPr>
          <w:p w14:paraId="3A066E1C" w14:textId="77777777" w:rsidR="006D612E" w:rsidRPr="00467854" w:rsidRDefault="006D612E" w:rsidP="006D612E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7854">
              <w:rPr>
                <w:rFonts w:ascii="Times New Roman" w:hAnsi="Times New Roman" w:cs="Times New Roman"/>
                <w:b/>
                <w:sz w:val="24"/>
                <w:szCs w:val="24"/>
              </w:rPr>
              <w:t>Increased microbes</w:t>
            </w:r>
          </w:p>
        </w:tc>
        <w:tc>
          <w:tcPr>
            <w:tcW w:w="3619" w:type="dxa"/>
            <w:tcBorders>
              <w:left w:val="nil"/>
              <w:bottom w:val="single" w:sz="4" w:space="0" w:color="auto"/>
            </w:tcBorders>
          </w:tcPr>
          <w:p w14:paraId="23BAEA30" w14:textId="77777777" w:rsidR="006D612E" w:rsidRPr="00467854" w:rsidRDefault="006D612E" w:rsidP="006D612E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7854">
              <w:rPr>
                <w:rFonts w:ascii="Times New Roman" w:hAnsi="Times New Roman" w:cs="Times New Roman"/>
                <w:b/>
                <w:sz w:val="24"/>
                <w:szCs w:val="24"/>
              </w:rPr>
              <w:t>Decreased microbes</w:t>
            </w:r>
          </w:p>
        </w:tc>
      </w:tr>
      <w:tr w:rsidR="00EE2BB1" w:rsidRPr="00B111AF" w14:paraId="1C191D5D" w14:textId="77777777" w:rsidTr="00FA00BF">
        <w:tc>
          <w:tcPr>
            <w:tcW w:w="1593" w:type="dxa"/>
            <w:tcBorders>
              <w:bottom w:val="single" w:sz="4" w:space="0" w:color="auto"/>
              <w:right w:val="nil"/>
            </w:tcBorders>
          </w:tcPr>
          <w:p w14:paraId="3F6D7A3B" w14:textId="54E0AB9A" w:rsidR="0034509A" w:rsidRPr="004304DE" w:rsidRDefault="0034509A" w:rsidP="006D61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04D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xNTwvWWVhcj48UmVj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</w:fldData>
              </w:fldChar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xNTwvWWVhcj48UmVj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</w:fldData>
              </w:fldChar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304DE">
              <w:rPr>
                <w:rFonts w:ascii="Times New Roman" w:hAnsi="Times New Roman" w:cs="Times New Roman"/>
                <w:noProof/>
                <w:sz w:val="20"/>
                <w:szCs w:val="20"/>
              </w:rPr>
              <w:t>(Chen et al., 2015)</w:t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</w:tcPr>
          <w:p w14:paraId="65F70F8F" w14:textId="725FAAC1" w:rsidR="0034509A" w:rsidRPr="004304DE" w:rsidRDefault="0034509A" w:rsidP="006D61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04DE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</w:tcPr>
          <w:p w14:paraId="521CD0E4" w14:textId="7054DE65" w:rsidR="0034509A" w:rsidRPr="00593457" w:rsidRDefault="00F342C6" w:rsidP="006D61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3043" w:type="dxa"/>
            <w:tcBorders>
              <w:left w:val="nil"/>
              <w:bottom w:val="single" w:sz="4" w:space="0" w:color="auto"/>
              <w:right w:val="nil"/>
            </w:tcBorders>
          </w:tcPr>
          <w:p w14:paraId="3686A2E8" w14:textId="7E8AE624" w:rsidR="0034509A" w:rsidRPr="00593457" w:rsidRDefault="00F342C6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Prevotella</w:t>
            </w:r>
            <w:proofErr w:type="spellEnd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Streptococcus, </w:t>
            </w:r>
            <w:proofErr w:type="spellStart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Porphyromonas</w:t>
            </w:r>
            <w:proofErr w:type="spellEnd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Capnocytophaga</w:t>
            </w:r>
            <w:proofErr w:type="spellEnd"/>
            <w:r w:rsidR="005D409D">
              <w:rPr>
                <w:rFonts w:ascii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3619" w:type="dxa"/>
            <w:tcBorders>
              <w:left w:val="nil"/>
              <w:bottom w:val="single" w:sz="4" w:space="0" w:color="auto"/>
            </w:tcBorders>
          </w:tcPr>
          <w:p w14:paraId="66245D38" w14:textId="11FEFF0A" w:rsidR="0034509A" w:rsidRPr="00593457" w:rsidRDefault="00F342C6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593457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 xml:space="preserve">Veillonella, Neisseria, </w:t>
            </w:r>
            <w:r w:rsidR="00EE2BB1" w:rsidRPr="00593457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 xml:space="preserve">Rothia, </w:t>
            </w:r>
            <w:r w:rsidRPr="00593457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Haemophilus, Treponema</w:t>
            </w:r>
            <w:r w:rsidR="005D409D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*</w:t>
            </w:r>
          </w:p>
        </w:tc>
      </w:tr>
      <w:tr w:rsidR="00EE2BB1" w14:paraId="1512963F" w14:textId="77777777" w:rsidTr="00FA00BF">
        <w:tc>
          <w:tcPr>
            <w:tcW w:w="1593" w:type="dxa"/>
            <w:tcBorders>
              <w:bottom w:val="single" w:sz="4" w:space="0" w:color="auto"/>
              <w:right w:val="nil"/>
            </w:tcBorders>
          </w:tcPr>
          <w:p w14:paraId="714C44EB" w14:textId="1AF6EE17" w:rsidR="0034509A" w:rsidRPr="004304DE" w:rsidRDefault="0034509A" w:rsidP="006D61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04D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XRlcnM8L0F1dGhvcj48WWVhcj4yMDE3PC9ZZWFyPjxS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==
</w:fldData>
              </w:fldChar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XRlcnM8L0F1dGhvcj48WWVhcj4yMDE3PC9ZZWFyPjxS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==
</w:fldData>
              </w:fldChar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304DE">
              <w:rPr>
                <w:rFonts w:ascii="Times New Roman" w:hAnsi="Times New Roman" w:cs="Times New Roman"/>
                <w:noProof/>
                <w:sz w:val="20"/>
                <w:szCs w:val="20"/>
              </w:rPr>
              <w:t>(Peters et al., 2017)</w:t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</w:tcPr>
          <w:p w14:paraId="02E60E51" w14:textId="77777777" w:rsidR="0034509A" w:rsidRPr="004304DE" w:rsidRDefault="0034509A" w:rsidP="006D61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04DE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</w:p>
          <w:p w14:paraId="56E32143" w14:textId="77777777" w:rsidR="00EE2BB1" w:rsidRPr="004304DE" w:rsidRDefault="00EE2BB1" w:rsidP="006D61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04DE">
              <w:rPr>
                <w:rFonts w:ascii="Times New Roman" w:hAnsi="Times New Roman" w:cs="Times New Roman"/>
                <w:sz w:val="20"/>
                <w:szCs w:val="20"/>
              </w:rPr>
              <w:t>(EAC)</w:t>
            </w:r>
          </w:p>
          <w:p w14:paraId="5E9B1722" w14:textId="77777777" w:rsidR="00EE2BB1" w:rsidRPr="004304DE" w:rsidRDefault="00EE2BB1" w:rsidP="006D61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DD7B9F" w14:textId="628DBC60" w:rsidR="00EE2BB1" w:rsidRPr="004304DE" w:rsidRDefault="00EE2BB1" w:rsidP="006D61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8087F6" w14:textId="77777777" w:rsidR="00EE2BB1" w:rsidRPr="004304DE" w:rsidRDefault="00EE2BB1" w:rsidP="006D61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CE802C" w14:textId="77777777" w:rsidR="00EE2BB1" w:rsidRPr="004304DE" w:rsidRDefault="00EE2BB1" w:rsidP="006D61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CE30E0" w14:textId="192A050F" w:rsidR="00EE2BB1" w:rsidRPr="004304DE" w:rsidRDefault="00EE2BB1" w:rsidP="006D61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10CEC9" w14:textId="7B70C272" w:rsidR="00EE2BB1" w:rsidRPr="004304DE" w:rsidRDefault="00EE2BB1" w:rsidP="006D61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E0879A" w14:textId="5DF81C35" w:rsidR="00EE2BB1" w:rsidRPr="004304DE" w:rsidRDefault="00EE2BB1" w:rsidP="006D61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04DE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</w:p>
          <w:p w14:paraId="15FCCC55" w14:textId="4E100CF7" w:rsidR="00EE2BB1" w:rsidRPr="004304DE" w:rsidRDefault="00EE2BB1" w:rsidP="006D61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04DE">
              <w:rPr>
                <w:rFonts w:ascii="Times New Roman" w:hAnsi="Times New Roman" w:cs="Times New Roman"/>
                <w:sz w:val="20"/>
                <w:szCs w:val="20"/>
              </w:rPr>
              <w:t>(ESCC)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</w:tcPr>
          <w:p w14:paraId="140CB6D5" w14:textId="77777777" w:rsidR="00EE2BB1" w:rsidRPr="00593457" w:rsidRDefault="00EE2BB1" w:rsidP="00EE2B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</w:p>
          <w:p w14:paraId="46CEBC68" w14:textId="77777777" w:rsidR="00EE2BB1" w:rsidRPr="00593457" w:rsidRDefault="00EE2BB1" w:rsidP="00EE2B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sz w:val="20"/>
                <w:szCs w:val="20"/>
              </w:rPr>
              <w:t>Order</w:t>
            </w:r>
          </w:p>
          <w:p w14:paraId="041EB003" w14:textId="77777777" w:rsidR="00EE2BB1" w:rsidRPr="00593457" w:rsidRDefault="00EE2BB1" w:rsidP="00EE2B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  <w:p w14:paraId="2853087B" w14:textId="77777777" w:rsidR="00EE2BB1" w:rsidRPr="00593457" w:rsidRDefault="00EE2BB1" w:rsidP="00EE2B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  <w:p w14:paraId="508A3E88" w14:textId="77777777" w:rsidR="00EE2BB1" w:rsidRPr="00593457" w:rsidRDefault="00EE2BB1" w:rsidP="00EE2B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8FFF9A" w14:textId="5EB49378" w:rsidR="0034509A" w:rsidRPr="00593457" w:rsidRDefault="00EE2BB1" w:rsidP="00EE2B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  <w:p w14:paraId="78BD06FC" w14:textId="2BD9FA05" w:rsidR="00EE2BB1" w:rsidRPr="00593457" w:rsidRDefault="00EE2BB1" w:rsidP="00EE2B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59552D" w14:textId="53BEDFE8" w:rsidR="00EE2BB1" w:rsidRPr="00593457" w:rsidRDefault="00EE2BB1" w:rsidP="00EE2B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A0B3A0" w14:textId="77777777" w:rsidR="00EE2BB1" w:rsidRPr="00593457" w:rsidRDefault="00EE2BB1" w:rsidP="00EE2B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3C55F6" w14:textId="0CD9977B" w:rsidR="00EE2BB1" w:rsidRPr="00593457" w:rsidRDefault="00EE2BB1" w:rsidP="00EE2B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  <w:p w14:paraId="1E378E28" w14:textId="59BA91E9" w:rsidR="00EE2BB1" w:rsidRPr="00593457" w:rsidRDefault="00EE2BB1" w:rsidP="00EE2B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3043" w:type="dxa"/>
            <w:tcBorders>
              <w:left w:val="nil"/>
              <w:bottom w:val="single" w:sz="4" w:space="0" w:color="auto"/>
              <w:right w:val="nil"/>
            </w:tcBorders>
          </w:tcPr>
          <w:p w14:paraId="38604B9B" w14:textId="77777777" w:rsidR="0034509A" w:rsidRPr="00593457" w:rsidRDefault="0034509A" w:rsidP="00A0392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924737" w14:textId="77777777" w:rsidR="00EE2BB1" w:rsidRPr="00593457" w:rsidRDefault="00EE2BB1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Actinomycetales</w:t>
            </w:r>
            <w:proofErr w:type="spellEnd"/>
          </w:p>
          <w:p w14:paraId="038206A0" w14:textId="77777777" w:rsidR="00EE2BB1" w:rsidRPr="00593457" w:rsidRDefault="00EE2BB1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5786A55C" w14:textId="77777777" w:rsidR="00EE2BB1" w:rsidRPr="00593457" w:rsidRDefault="00EE2BB1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Bacteroidetes</w:t>
            </w:r>
          </w:p>
          <w:p w14:paraId="6677DCA6" w14:textId="77777777" w:rsidR="00EE2BB1" w:rsidRPr="00593457" w:rsidRDefault="00EE2BB1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73C68358" w14:textId="77777777" w:rsidR="00EE2BB1" w:rsidRPr="00593457" w:rsidRDefault="00EE2BB1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. forsythia, A. </w:t>
            </w:r>
            <w:proofErr w:type="spellStart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cardiffensis</w:t>
            </w:r>
            <w:proofErr w:type="spellEnd"/>
          </w:p>
          <w:p w14:paraId="05512284" w14:textId="77777777" w:rsidR="00EE2BB1" w:rsidRPr="00593457" w:rsidRDefault="00EE2BB1" w:rsidP="00A0392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1C0192" w14:textId="77777777" w:rsidR="00EE2BB1" w:rsidRPr="00593457" w:rsidRDefault="00EE2BB1" w:rsidP="00A0392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EDFB3B" w14:textId="77777777" w:rsidR="00EE2BB1" w:rsidRPr="00593457" w:rsidRDefault="00EE2BB1" w:rsidP="00A0392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C28768" w14:textId="77777777" w:rsidR="00EE2BB1" w:rsidRPr="00593457" w:rsidRDefault="00EE2BB1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593457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N. weaveri, T. vincentii,</w:t>
            </w:r>
          </w:p>
          <w:p w14:paraId="54554DA0" w14:textId="784F782E" w:rsidR="00EE2BB1" w:rsidRPr="00593457" w:rsidRDefault="00EE2BB1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593457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P. nanceiensis</w:t>
            </w:r>
          </w:p>
        </w:tc>
        <w:tc>
          <w:tcPr>
            <w:tcW w:w="3619" w:type="dxa"/>
            <w:tcBorders>
              <w:left w:val="nil"/>
              <w:bottom w:val="single" w:sz="4" w:space="0" w:color="auto"/>
            </w:tcBorders>
          </w:tcPr>
          <w:p w14:paraId="793A79A1" w14:textId="77777777" w:rsidR="00EE2BB1" w:rsidRPr="00593457" w:rsidRDefault="00EE2BB1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593457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Betaproteobacteria</w:t>
            </w:r>
          </w:p>
          <w:p w14:paraId="535904AE" w14:textId="77777777" w:rsidR="00EE2BB1" w:rsidRPr="00593457" w:rsidRDefault="00EE2BB1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593457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Neisseriales</w:t>
            </w:r>
          </w:p>
          <w:p w14:paraId="5014D207" w14:textId="77777777" w:rsidR="00EE2BB1" w:rsidRPr="00593457" w:rsidRDefault="00EE2BB1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593457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Neisseriacea</w:t>
            </w:r>
          </w:p>
          <w:p w14:paraId="2A5D2369" w14:textId="77777777" w:rsidR="00EE2BB1" w:rsidRPr="00593457" w:rsidRDefault="00EE2BB1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593457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Alloprevotella, Oribacterium, Solobacterium, Neisseria</w:t>
            </w:r>
          </w:p>
          <w:p w14:paraId="791FBB4C" w14:textId="10D15CA7" w:rsidR="00EE2BB1" w:rsidRPr="00593457" w:rsidRDefault="00EE2BB1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593457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C. durum, P. nanceiensis, N. sicca, S. pneumoniae, L. umeaense, O. parvum, S. moorei, N. flavescens</w:t>
            </w:r>
          </w:p>
          <w:p w14:paraId="4ADC2B2A" w14:textId="77777777" w:rsidR="00EE2BB1" w:rsidRPr="00593457" w:rsidRDefault="00EE2BB1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</w:p>
          <w:p w14:paraId="20A376C1" w14:textId="77777777" w:rsidR="00EE2BB1" w:rsidRPr="00593457" w:rsidRDefault="00EE2BB1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</w:p>
          <w:p w14:paraId="678FDCB2" w14:textId="2D3025B2" w:rsidR="00EE2BB1" w:rsidRPr="00593457" w:rsidRDefault="00EE2BB1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paraphrophilus</w:t>
            </w:r>
            <w:proofErr w:type="spellEnd"/>
          </w:p>
        </w:tc>
      </w:tr>
      <w:tr w:rsidR="00EE2BB1" w14:paraId="730C700D" w14:textId="77777777" w:rsidTr="00FA00BF">
        <w:tc>
          <w:tcPr>
            <w:tcW w:w="1593" w:type="dxa"/>
            <w:tcBorders>
              <w:bottom w:val="single" w:sz="4" w:space="0" w:color="auto"/>
              <w:right w:val="nil"/>
            </w:tcBorders>
          </w:tcPr>
          <w:p w14:paraId="3F84198E" w14:textId="4C1D1F49" w:rsidR="0034509A" w:rsidRPr="004304DE" w:rsidRDefault="0034509A" w:rsidP="006D61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04D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nider&lt;/Author&gt;&lt;Year&gt;2018&lt;/Year&gt;&lt;RecNum&gt;956&lt;/RecNum&gt;&lt;DisplayText&gt;(Snider et al., 2018)&lt;/DisplayText&gt;&lt;record&gt;&lt;rec-number&gt;956&lt;/rec-number&gt;&lt;foreign-keys&gt;&lt;key app="EN" db-id="5w9rew9dbevpr7ewvzm5pww599t5dv9dvtv9" timestamp="1547568487"&gt;956&lt;/key&gt;&lt;/foreign-keys&gt;&lt;ref-type name="Journal Article"&gt;17&lt;/ref-type&gt;&lt;contributors&gt;&lt;authors&gt;&lt;author&gt;Snider, E. J.&lt;/author&gt;&lt;author&gt;Compres, G.&lt;/author&gt;&lt;author&gt;Freedberg, D. E.&lt;/author&gt;&lt;author&gt;Giddins, M. J.&lt;/author&gt;&lt;author&gt;Khiabanian, H.&lt;/author&gt;&lt;author&gt;Lightdale, C. J.&lt;/author&gt;&lt;author&gt;Nobel, Y. R.&lt;/author&gt;&lt;author&gt;Toussaint, N. C.&lt;/author&gt;&lt;author&gt;Uhlemann, A. C.&lt;/author&gt;&lt;author&gt;Abrams, J. A.&lt;/author&gt;&lt;/authors&gt;&lt;/contributors&gt;&lt;auth-address&gt;Department of Medicine, Oregon Health Sciences University, Portland, OR, USA.&amp;#xD;Department of Medicine, Columbia University Medical Center, New York, NY, USA.&amp;#xD;Microbiome &amp;amp; Pathogen Genomics Core, Department of Medicine, Columbia University Medical Center, New York, NY, USA.&amp;#xD;Rutgers Cancer Institute of New Jersey, Rutgers University, New Brunswick, NJ, USA.&amp;#xD;New York Genome Center, New York, NY, USA.&amp;#xD;Department of Medicine, Columbia University Medical Center, New York, NY, USA. ja660@cumc.columbia.edu.&lt;/auth-address&gt;&lt;titles&gt;&lt;title&gt;Barrett&amp;apos;s esophagus is associated with a distinct oral microbiome&lt;/title&gt;&lt;secondary-title&gt;Clin Transl Gastroenterol&lt;/secondary-title&gt;&lt;/titles&gt;&lt;periodical&gt;&lt;full-title&gt;Clin Transl Gastroenterol&lt;/full-title&gt;&lt;/periodical&gt;&lt;pages&gt;135&lt;/pages&gt;&lt;volume&gt;9&lt;/volume&gt;&lt;number&gt;3&lt;/number&gt;&lt;edition&gt;2018/03/02&lt;/edition&gt;&lt;dates&gt;&lt;year&gt;2018&lt;/year&gt;&lt;pub-dates&gt;&lt;date&gt;Feb 20&lt;/date&gt;&lt;/pub-dates&gt;&lt;/dates&gt;&lt;isbn&gt;2155-384X (Print)&amp;#xD;2155-384X (Linking)&lt;/isbn&gt;&lt;accession-num&gt;29491399&lt;/accession-num&gt;&lt;urls&gt;&lt;related-urls&gt;&lt;url&gt;https://www.ncbi.nlm.nih.gov/pubmed/29491399&lt;/url&gt;&lt;/related-urls&gt;&lt;/urls&gt;&lt;custom2&gt;PMC5862155&lt;/custom2&gt;&lt;electronic-resource-num&gt;10.1038/s41424-018-0005-8&lt;/electronic-resource-num&gt;&lt;/record&gt;&lt;/Cite&gt;&lt;/EndNote&gt;</w:instrText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304DE">
              <w:rPr>
                <w:rFonts w:ascii="Times New Roman" w:hAnsi="Times New Roman" w:cs="Times New Roman"/>
                <w:noProof/>
                <w:sz w:val="20"/>
                <w:szCs w:val="20"/>
              </w:rPr>
              <w:t>(Snider et al., 2018)</w:t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</w:tcPr>
          <w:p w14:paraId="49D53680" w14:textId="4A589609" w:rsidR="0034509A" w:rsidRPr="004304DE" w:rsidRDefault="0034509A" w:rsidP="006D61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04DE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</w:tcPr>
          <w:p w14:paraId="0BDEB264" w14:textId="77777777" w:rsidR="00EE2BB1" w:rsidRPr="00593457" w:rsidRDefault="00EE2BB1" w:rsidP="00EE2B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sz w:val="20"/>
                <w:szCs w:val="20"/>
              </w:rPr>
              <w:t>Phylum</w:t>
            </w:r>
          </w:p>
          <w:p w14:paraId="796E6DE2" w14:textId="77777777" w:rsidR="00EE2BB1" w:rsidRPr="00593457" w:rsidRDefault="00EE2BB1" w:rsidP="00EE2B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</w:p>
          <w:p w14:paraId="1C7A62DA" w14:textId="77777777" w:rsidR="00EE2BB1" w:rsidRPr="00593457" w:rsidRDefault="00EE2BB1" w:rsidP="00EE2B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sz w:val="20"/>
                <w:szCs w:val="20"/>
              </w:rPr>
              <w:t>Order</w:t>
            </w:r>
          </w:p>
          <w:p w14:paraId="15B20922" w14:textId="77777777" w:rsidR="00EE2BB1" w:rsidRPr="00593457" w:rsidRDefault="00EE2BB1" w:rsidP="00EE2B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F6C511" w14:textId="77777777" w:rsidR="00593457" w:rsidRPr="00593457" w:rsidRDefault="00593457" w:rsidP="00EE2B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2F0077" w14:textId="3A81F73D" w:rsidR="00EE2BB1" w:rsidRPr="00593457" w:rsidRDefault="00EE2BB1" w:rsidP="00EE2B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  <w:p w14:paraId="4486EE72" w14:textId="77777777" w:rsidR="00EE2BB1" w:rsidRPr="00593457" w:rsidRDefault="00EE2BB1" w:rsidP="00EE2B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956393" w14:textId="77777777" w:rsidR="00EE2BB1" w:rsidRPr="00593457" w:rsidRDefault="00EE2BB1" w:rsidP="00EE2B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98A525" w14:textId="077675E4" w:rsidR="0034509A" w:rsidRPr="00593457" w:rsidRDefault="00EE2BB1" w:rsidP="00EE2B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3043" w:type="dxa"/>
            <w:tcBorders>
              <w:left w:val="nil"/>
              <w:bottom w:val="single" w:sz="4" w:space="0" w:color="auto"/>
              <w:right w:val="nil"/>
            </w:tcBorders>
          </w:tcPr>
          <w:p w14:paraId="67E6FD57" w14:textId="77777777" w:rsidR="00EE2BB1" w:rsidRPr="00593457" w:rsidRDefault="00EE2BB1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Firmicutes, Proteobacteria</w:t>
            </w:r>
          </w:p>
          <w:p w14:paraId="2391D896" w14:textId="77777777" w:rsidR="00EE2BB1" w:rsidRPr="00593457" w:rsidRDefault="00EE2BB1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Clostridia</w:t>
            </w:r>
          </w:p>
          <w:p w14:paraId="2D2EAE23" w14:textId="77777777" w:rsidR="00EE2BB1" w:rsidRPr="00593457" w:rsidRDefault="00EE2BB1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Enterobacteriales</w:t>
            </w:r>
            <w:proofErr w:type="spellEnd"/>
          </w:p>
          <w:p w14:paraId="75696645" w14:textId="020088A1" w:rsidR="00593457" w:rsidRDefault="00593457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6986318C" w14:textId="77777777" w:rsidR="001F3CED" w:rsidRPr="00593457" w:rsidRDefault="001F3CED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72DB3EAB" w14:textId="63F2D1D9" w:rsidR="00EE2BB1" w:rsidRPr="00593457" w:rsidRDefault="00EE2BB1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Streptococcaceae</w:t>
            </w:r>
            <w:proofErr w:type="spellEnd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Veilonellaceae</w:t>
            </w:r>
            <w:proofErr w:type="spellEnd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, Enterobacteriaceae</w:t>
            </w:r>
          </w:p>
          <w:p w14:paraId="7A8C9501" w14:textId="77777777" w:rsidR="001F3CED" w:rsidRDefault="001F3CED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62042B58" w14:textId="5C27B661" w:rsidR="0034509A" w:rsidRPr="00593457" w:rsidRDefault="00EE2BB1" w:rsidP="00A0392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coccus, </w:t>
            </w:r>
            <w:proofErr w:type="spellStart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Veillonella</w:t>
            </w:r>
            <w:proofErr w:type="spellEnd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Cardiobacterium</w:t>
            </w:r>
            <w:proofErr w:type="spellEnd"/>
          </w:p>
        </w:tc>
        <w:tc>
          <w:tcPr>
            <w:tcW w:w="3619" w:type="dxa"/>
            <w:tcBorders>
              <w:left w:val="nil"/>
              <w:bottom w:val="single" w:sz="4" w:space="0" w:color="auto"/>
            </w:tcBorders>
          </w:tcPr>
          <w:p w14:paraId="600970D6" w14:textId="77777777" w:rsidR="00EE2BB1" w:rsidRPr="00593457" w:rsidRDefault="00EE2BB1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</w:p>
          <w:p w14:paraId="653A9D4D" w14:textId="77777777" w:rsidR="00EE2BB1" w:rsidRPr="00593457" w:rsidRDefault="00EE2BB1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Betaproteobacteria</w:t>
            </w:r>
          </w:p>
          <w:p w14:paraId="7F57CA2D" w14:textId="77777777" w:rsidR="0034509A" w:rsidRPr="00593457" w:rsidRDefault="00EE2BB1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Burkholderiales</w:t>
            </w:r>
            <w:proofErr w:type="spellEnd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Neisseriales</w:t>
            </w:r>
            <w:proofErr w:type="spellEnd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Cardiobacteriales</w:t>
            </w:r>
            <w:proofErr w:type="spellEnd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Acholeplasmatales</w:t>
            </w:r>
            <w:proofErr w:type="spellEnd"/>
          </w:p>
          <w:p w14:paraId="0B69D973" w14:textId="77777777" w:rsidR="00593457" w:rsidRDefault="00593457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Corynebacteriaceae</w:t>
            </w:r>
            <w:proofErr w:type="spellEnd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Burkholderiaceae</w:t>
            </w:r>
            <w:proofErr w:type="spellEnd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Cardiobacteriaceae</w:t>
            </w:r>
            <w:proofErr w:type="spellEnd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, Neisseriaceae,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Comamonadaceae</w:t>
            </w:r>
            <w:proofErr w:type="spellEnd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Acholeplasmataceae</w:t>
            </w:r>
            <w:proofErr w:type="spellEnd"/>
          </w:p>
          <w:p w14:paraId="54FFC3EE" w14:textId="7A06A5D3" w:rsidR="00593457" w:rsidRPr="00593457" w:rsidRDefault="00593457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orynebacterium, </w:t>
            </w:r>
            <w:proofErr w:type="spellStart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Porphyromonas</w:t>
            </w:r>
            <w:proofErr w:type="spellEnd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Filifactor</w:t>
            </w:r>
            <w:proofErr w:type="spellEnd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Bulleidia</w:t>
            </w:r>
            <w:proofErr w:type="spellEnd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ardiobacteri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Lautropia</w:t>
            </w:r>
            <w:proofErr w:type="spellEnd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Neisseria, Campylobacter, </w:t>
            </w:r>
            <w:proofErr w:type="spellStart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Acholeplasma</w:t>
            </w:r>
            <w:proofErr w:type="spellEnd"/>
          </w:p>
        </w:tc>
      </w:tr>
      <w:tr w:rsidR="00EE2BB1" w14:paraId="1A165442" w14:textId="77777777" w:rsidTr="00FA00BF">
        <w:tc>
          <w:tcPr>
            <w:tcW w:w="1593" w:type="dxa"/>
            <w:tcBorders>
              <w:bottom w:val="single" w:sz="4" w:space="0" w:color="auto"/>
              <w:right w:val="nil"/>
            </w:tcBorders>
          </w:tcPr>
          <w:p w14:paraId="449E7A69" w14:textId="3B10080A" w:rsidR="0034509A" w:rsidRPr="004304DE" w:rsidRDefault="0034509A" w:rsidP="006D61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04D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u&lt;/Author&gt;&lt;Year&gt;2015&lt;/Year&gt;&lt;RecNum&gt;974&lt;/RecNum&gt;&lt;DisplayText&gt;(Hu et al., 2015)&lt;/DisplayText&gt;&lt;record&gt;&lt;rec-number&gt;974&lt;/rec-number&gt;&lt;foreign-keys&gt;&lt;key app="EN" db-id="5w9rew9dbevpr7ewvzm5pww599t5dv9dvtv9" timestamp="1547569336"&gt;974&lt;/key&gt;&lt;/foreign-keys&gt;&lt;ref-type name="Journal Article"&gt;17&lt;/ref-type&gt;&lt;contributors&gt;&lt;authors&gt;&lt;author&gt;Hu, J.&lt;/author&gt;&lt;author&gt;Han, S.&lt;/author&gt;&lt;author&gt;Chen, Y.&lt;/author&gt;&lt;author&gt;Ji, Z.&lt;/author&gt;&lt;/authors&gt;&lt;/contributors&gt;&lt;auth-address&gt;Department of Oncology, Wannan Medical College, Wuhu, Anhui 241000, China.&amp;#xD;The Cancer Center, Yijishan Hospital of Wannan Medical College, Wuhu, Anhui 241000, China.&lt;/auth-address&gt;&lt;titles&gt;&lt;title&gt;Variations of Tongue Coating Microbiota in Patients with Gastric Cancer&lt;/title&gt;&lt;secondary-title&gt;Biomed Res Int&lt;/secondary-title&gt;&lt;/titles&gt;&lt;periodical&gt;&lt;full-title&gt;Biomed Res Int&lt;/full-title&gt;&lt;/periodical&gt;&lt;pages&gt;173729&lt;/pages&gt;&lt;volume&gt;2015&lt;/volume&gt;&lt;edition&gt;2015/10/13&lt;/edition&gt;&lt;keywords&gt;&lt;keyword&gt;Aged&lt;/keyword&gt;&lt;keyword&gt;DNA, Bacterial/genetics&lt;/keyword&gt;&lt;keyword&gt;DNA, Ribosomal/genetics&lt;/keyword&gt;&lt;keyword&gt;Female&lt;/keyword&gt;&lt;keyword&gt;Humans&lt;/keyword&gt;&lt;keyword&gt;Male&lt;/keyword&gt;&lt;keyword&gt;*Microbiota&lt;/keyword&gt;&lt;keyword&gt;Middle Aged&lt;/keyword&gt;&lt;keyword&gt;RNA, Bacterial/genetics&lt;/keyword&gt;&lt;keyword&gt;RNA, Ribosomal, 16S/genetics&lt;/keyword&gt;&lt;keyword&gt;Stomach Neoplasms/*microbiology&lt;/keyword&gt;&lt;keyword&gt;Tongue/*microbiology&lt;/keyword&gt;&lt;/keywords&gt;&lt;dates&gt;&lt;year&gt;2015&lt;/year&gt;&lt;/dates&gt;&lt;isbn&gt;2314-6141 (Electronic)&lt;/isbn&gt;&lt;accession-num&gt;26457297&lt;/accession-num&gt;&lt;urls&gt;&lt;related-urls&gt;&lt;url&gt;https://www.ncbi.nlm.nih.gov/pubmed/26457297&lt;/url&gt;&lt;/related-urls&gt;&lt;/urls&gt;&lt;custom2&gt;PMC4589578&lt;/custom2&gt;&lt;electronic-resource-num&gt;10.1155/2015/173729&lt;/electronic-resource-num&gt;&lt;/record&gt;&lt;/Cite&gt;&lt;/EndNote&gt;</w:instrText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304DE">
              <w:rPr>
                <w:rFonts w:ascii="Times New Roman" w:hAnsi="Times New Roman" w:cs="Times New Roman"/>
                <w:noProof/>
                <w:sz w:val="20"/>
                <w:szCs w:val="20"/>
              </w:rPr>
              <w:t>(Hu et al., 2015)</w:t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</w:tcPr>
          <w:p w14:paraId="0ECAE584" w14:textId="390388C5" w:rsidR="0034509A" w:rsidRPr="004304DE" w:rsidRDefault="0034509A" w:rsidP="006D61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04DE">
              <w:rPr>
                <w:rFonts w:ascii="Times New Roman" w:hAnsi="Times New Roman" w:cs="Times New Roman"/>
                <w:sz w:val="20"/>
                <w:szCs w:val="20"/>
              </w:rPr>
              <w:t>GC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</w:tcPr>
          <w:p w14:paraId="4875F4F9" w14:textId="77777777" w:rsidR="00593457" w:rsidRPr="00593457" w:rsidRDefault="00593457" w:rsidP="005934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sz w:val="20"/>
                <w:szCs w:val="20"/>
              </w:rPr>
              <w:t>Phylum</w:t>
            </w:r>
          </w:p>
          <w:p w14:paraId="7043BEC9" w14:textId="27BC36D7" w:rsidR="00593457" w:rsidRDefault="00593457" w:rsidP="005934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</w:p>
          <w:p w14:paraId="7A90AC0C" w14:textId="77777777" w:rsidR="00593457" w:rsidRPr="00593457" w:rsidRDefault="00593457" w:rsidP="005934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9DA90E" w14:textId="42218C8A" w:rsidR="00593457" w:rsidRPr="00593457" w:rsidRDefault="00593457" w:rsidP="005934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sz w:val="20"/>
                <w:szCs w:val="20"/>
              </w:rPr>
              <w:t>Order</w:t>
            </w:r>
          </w:p>
          <w:p w14:paraId="7BB77501" w14:textId="1C196D7E" w:rsidR="00593457" w:rsidRPr="00593457" w:rsidRDefault="00593457" w:rsidP="005934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  <w:p w14:paraId="18D3A47D" w14:textId="4810A89E" w:rsidR="0034509A" w:rsidRPr="00593457" w:rsidRDefault="00593457" w:rsidP="005934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3043" w:type="dxa"/>
            <w:tcBorders>
              <w:left w:val="nil"/>
              <w:bottom w:val="single" w:sz="4" w:space="0" w:color="auto"/>
              <w:right w:val="nil"/>
            </w:tcBorders>
          </w:tcPr>
          <w:p w14:paraId="0A5A1758" w14:textId="6DDD8136" w:rsidR="0034509A" w:rsidRPr="00593457" w:rsidRDefault="00593457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Actinobacteria</w:t>
            </w:r>
          </w:p>
        </w:tc>
        <w:tc>
          <w:tcPr>
            <w:tcW w:w="3619" w:type="dxa"/>
            <w:tcBorders>
              <w:left w:val="nil"/>
              <w:bottom w:val="single" w:sz="4" w:space="0" w:color="auto"/>
            </w:tcBorders>
          </w:tcPr>
          <w:p w14:paraId="1A05ADD3" w14:textId="77777777" w:rsidR="0034509A" w:rsidRDefault="00593457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Proteobacteria,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Fusobacteria, Bacteroides</w:t>
            </w:r>
          </w:p>
          <w:p w14:paraId="7C94D9B7" w14:textId="77777777" w:rsidR="00593457" w:rsidRDefault="00593457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Betaproteobacteria, </w:t>
            </w:r>
            <w:proofErr w:type="spellStart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Gammaproteobacteria</w:t>
            </w:r>
            <w:proofErr w:type="spellEnd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, Fusobacteria</w:t>
            </w:r>
          </w:p>
          <w:p w14:paraId="0F96BA85" w14:textId="77777777" w:rsidR="00593457" w:rsidRDefault="00593457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Fusobacteriales</w:t>
            </w:r>
            <w:proofErr w:type="spellEnd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</w:p>
          <w:p w14:paraId="4B2864AA" w14:textId="77777777" w:rsidR="00593457" w:rsidRDefault="00593457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Fusobacteriaceae</w:t>
            </w:r>
            <w:proofErr w:type="spellEnd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Porphyromonadaceae</w:t>
            </w:r>
            <w:proofErr w:type="spellEnd"/>
          </w:p>
          <w:p w14:paraId="3D3E4CD5" w14:textId="1D9F441B" w:rsidR="00593457" w:rsidRPr="00593457" w:rsidRDefault="00593457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usobacterium, </w:t>
            </w:r>
            <w:proofErr w:type="spellStart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Porphyromonas</w:t>
            </w:r>
            <w:proofErr w:type="spellEnd"/>
          </w:p>
        </w:tc>
      </w:tr>
      <w:tr w:rsidR="00EE2BB1" w:rsidRPr="00B111AF" w14:paraId="30311D0F" w14:textId="77777777" w:rsidTr="00FA00BF">
        <w:tc>
          <w:tcPr>
            <w:tcW w:w="1593" w:type="dxa"/>
            <w:tcBorders>
              <w:bottom w:val="single" w:sz="4" w:space="0" w:color="auto"/>
              <w:right w:val="nil"/>
            </w:tcBorders>
          </w:tcPr>
          <w:p w14:paraId="65D261ED" w14:textId="07623D1F" w:rsidR="0034509A" w:rsidRPr="004304DE" w:rsidRDefault="00F342C6" w:rsidP="006D61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04D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W48L0F1dGhvcj48WWVhcj4yMDE4PC9ZZWFyPjxSZWNO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</w:fldData>
              </w:fldChar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W48L0F1dGhvcj48WWVhcj4yMDE4PC9ZZWFyPjxSZWNO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</w:fldData>
              </w:fldChar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304DE">
              <w:rPr>
                <w:rFonts w:ascii="Times New Roman" w:hAnsi="Times New Roman" w:cs="Times New Roman"/>
                <w:noProof/>
                <w:sz w:val="20"/>
                <w:szCs w:val="20"/>
              </w:rPr>
              <w:t>(Sun et al., 2018)</w:t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</w:tcPr>
          <w:p w14:paraId="5303B66F" w14:textId="0FB2B1B2" w:rsidR="0034509A" w:rsidRPr="004304DE" w:rsidRDefault="0034509A" w:rsidP="006D61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04DE">
              <w:rPr>
                <w:rFonts w:ascii="Times New Roman" w:hAnsi="Times New Roman" w:cs="Times New Roman"/>
                <w:sz w:val="20"/>
                <w:szCs w:val="20"/>
              </w:rPr>
              <w:t>GC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</w:tcPr>
          <w:p w14:paraId="4080D24C" w14:textId="77777777" w:rsidR="0034509A" w:rsidRDefault="005D409D" w:rsidP="006D61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us (saliva)</w:t>
            </w:r>
          </w:p>
          <w:p w14:paraId="507AAB65" w14:textId="3C41720D" w:rsidR="005D409D" w:rsidRPr="00593457" w:rsidRDefault="005D409D" w:rsidP="006D61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us (plaque)</w:t>
            </w:r>
          </w:p>
        </w:tc>
        <w:tc>
          <w:tcPr>
            <w:tcW w:w="3043" w:type="dxa"/>
            <w:tcBorders>
              <w:left w:val="nil"/>
              <w:bottom w:val="single" w:sz="4" w:space="0" w:color="auto"/>
              <w:right w:val="nil"/>
            </w:tcBorders>
          </w:tcPr>
          <w:p w14:paraId="09BCAC82" w14:textId="77777777" w:rsidR="0034509A" w:rsidRPr="001F3CED" w:rsidRDefault="00593457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1F3CED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Prevotella, Aggregatibacter, Megasphaera</w:t>
            </w:r>
          </w:p>
          <w:p w14:paraId="0D0E3130" w14:textId="7E30F82C" w:rsidR="00593457" w:rsidRPr="001F3CED" w:rsidRDefault="00593457" w:rsidP="00A0392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F3CED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Veillonella, Aggregatibacter</w:t>
            </w:r>
          </w:p>
        </w:tc>
        <w:tc>
          <w:tcPr>
            <w:tcW w:w="3619" w:type="dxa"/>
            <w:tcBorders>
              <w:left w:val="nil"/>
              <w:bottom w:val="single" w:sz="4" w:space="0" w:color="auto"/>
            </w:tcBorders>
          </w:tcPr>
          <w:p w14:paraId="3EC8E215" w14:textId="77777777" w:rsidR="0034509A" w:rsidRPr="001F3CED" w:rsidRDefault="00593457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1F3CED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Leptotrichia, Rothia, Campylobacter, Granulicatella</w:t>
            </w:r>
          </w:p>
          <w:p w14:paraId="7481BCB3" w14:textId="53ABB6B0" w:rsidR="00593457" w:rsidRPr="001F3CED" w:rsidRDefault="00593457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1F3CED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Leptotrichia, Capnocytophaga, Tannerella</w:t>
            </w:r>
          </w:p>
        </w:tc>
      </w:tr>
      <w:tr w:rsidR="00EE2BB1" w:rsidRPr="005D409D" w14:paraId="0C4543B1" w14:textId="77777777" w:rsidTr="00FA00BF">
        <w:tc>
          <w:tcPr>
            <w:tcW w:w="1593" w:type="dxa"/>
            <w:tcBorders>
              <w:bottom w:val="single" w:sz="4" w:space="0" w:color="auto"/>
              <w:right w:val="nil"/>
            </w:tcBorders>
          </w:tcPr>
          <w:p w14:paraId="2718C658" w14:textId="3C152642" w:rsidR="0034509A" w:rsidRPr="004304DE" w:rsidRDefault="00F342C6" w:rsidP="006D61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04D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u&lt;/Author&gt;&lt;Year&gt;2018&lt;/Year&gt;&lt;RecNum&gt;975&lt;/RecNum&gt;&lt;DisplayText&gt;(Wu et al., 2018)&lt;/DisplayText&gt;&lt;record&gt;&lt;rec-number&gt;975&lt;/rec-number&gt;&lt;foreign-keys&gt;&lt;key app="EN" db-id="5w9rew9dbevpr7ewvzm5pww599t5dv9dvtv9" timestamp="1547569372"&gt;975&lt;/key&gt;&lt;/foreign-keys&gt;&lt;ref-type name="Journal Article"&gt;17&lt;/ref-type&gt;&lt;contributors&gt;&lt;authors&gt;&lt;author&gt;Wu, J.&lt;/author&gt;&lt;author&gt;Xu, S.&lt;/author&gt;&lt;author&gt;Xiang, C.&lt;/author&gt;&lt;author&gt;Cao, Q.&lt;/author&gt;&lt;author&gt;Li, Q.&lt;/author&gt;&lt;author&gt;Huang, J.&lt;/author&gt;&lt;author&gt;Shi, L.&lt;/author&gt;&lt;author&gt;Zhang, J.&lt;/author&gt;&lt;author&gt;Zhan, Z.&lt;/author&gt;&lt;/authors&gt;&lt;/contributors&gt;&lt;auth-address&gt;School of Medicine and Life Sciences, Nanjing University of Chinese Medicine, 138 Xianlin Road, Nanjing 210023, China.&amp;#xD;Department of Digestive Tumor Surgery, Jiangsu Province Hospital of Traditional Chinese Medicine, Affiliated Hospital of Nanjing University of Chinese Medicine, Nanjing, China.&amp;#xD;Jiangsu Collaborative Innovation Center Medicine (TCM) Prevention and Treatment of Tumor, Nanjing University of Chinese Medicine, 138 Xianlin Road, Nanjing 210023, China.&lt;/auth-address&gt;&lt;titles&gt;&lt;title&gt;Tongue Coating Microbiota Community and Risk Effect on Gastric Cancer&lt;/title&gt;&lt;secondary-title&gt;J Cancer&lt;/secondary-title&gt;&lt;/titles&gt;&lt;periodical&gt;&lt;full-title&gt;J Cancer&lt;/full-title&gt;&lt;/periodical&gt;&lt;pages&gt;4039-4048&lt;/pages&gt;&lt;volume&gt;9&lt;/volume&gt;&lt;number&gt;21&lt;/number&gt;&lt;edition&gt;2018/11/10&lt;/edition&gt;&lt;keywords&gt;&lt;keyword&gt;Biomarkers&lt;/keyword&gt;&lt;keyword&gt;Case-control&lt;/keyword&gt;&lt;keyword&gt;Gastric cancer&lt;/keyword&gt;&lt;keyword&gt;Microbiota&lt;/keyword&gt;&lt;keyword&gt;Tongue coating&lt;/keyword&gt;&lt;keyword&gt;exists.&lt;/keyword&gt;&lt;/keywords&gt;&lt;dates&gt;&lt;year&gt;2018&lt;/year&gt;&lt;/dates&gt;&lt;isbn&gt;1837-9664 (Print)&amp;#xD;1837-9664 (Linking)&lt;/isbn&gt;&lt;accession-num&gt;30410609&lt;/accession-num&gt;&lt;urls&gt;&lt;related-urls&gt;&lt;url&gt;https://www.ncbi.nlm.nih.gov/pubmed/30410609&lt;/url&gt;&lt;/related-urls&gt;&lt;/urls&gt;&lt;custom2&gt;PMC6218773&lt;/custom2&gt;&lt;electronic-resource-num&gt;10.7150/jca.25280&lt;/electronic-resource-num&gt;&lt;/record&gt;&lt;/Cite&gt;&lt;/EndNote&gt;</w:instrText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304DE">
              <w:rPr>
                <w:rFonts w:ascii="Times New Roman" w:hAnsi="Times New Roman" w:cs="Times New Roman"/>
                <w:noProof/>
                <w:sz w:val="20"/>
                <w:szCs w:val="20"/>
              </w:rPr>
              <w:t>(Wu et al., 2018)</w:t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</w:tcPr>
          <w:p w14:paraId="7C7DDBC8" w14:textId="22998D39" w:rsidR="0034509A" w:rsidRPr="004304DE" w:rsidRDefault="0034509A" w:rsidP="006D61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04DE">
              <w:rPr>
                <w:rFonts w:ascii="Times New Roman" w:hAnsi="Times New Roman" w:cs="Times New Roman"/>
                <w:sz w:val="20"/>
                <w:szCs w:val="20"/>
              </w:rPr>
              <w:t>GC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</w:tcPr>
          <w:p w14:paraId="39B97403" w14:textId="77777777" w:rsidR="0034509A" w:rsidRDefault="005D409D" w:rsidP="006D61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lum</w:t>
            </w:r>
          </w:p>
          <w:p w14:paraId="0365823E" w14:textId="10354E3C" w:rsidR="005D409D" w:rsidRPr="00593457" w:rsidRDefault="005D409D" w:rsidP="006D61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3043" w:type="dxa"/>
            <w:tcBorders>
              <w:left w:val="nil"/>
              <w:bottom w:val="single" w:sz="4" w:space="0" w:color="auto"/>
              <w:right w:val="nil"/>
            </w:tcBorders>
          </w:tcPr>
          <w:p w14:paraId="078D1B53" w14:textId="24B6C061" w:rsidR="0034509A" w:rsidRPr="005D409D" w:rsidRDefault="005D409D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D409D">
              <w:rPr>
                <w:rFonts w:ascii="Times New Roman" w:hAnsi="Times New Roman" w:cs="Times New Roman"/>
                <w:i/>
                <w:sz w:val="20"/>
                <w:szCs w:val="20"/>
              </w:rPr>
              <w:t>Firmicutes</w:t>
            </w:r>
          </w:p>
          <w:p w14:paraId="68423E4B" w14:textId="15FBF150" w:rsidR="005D409D" w:rsidRPr="005D409D" w:rsidRDefault="005D409D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D409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coccus, </w:t>
            </w:r>
            <w:proofErr w:type="spellStart"/>
            <w:r w:rsidRPr="005D409D">
              <w:rPr>
                <w:rFonts w:ascii="Times New Roman" w:hAnsi="Times New Roman" w:cs="Times New Roman"/>
                <w:i/>
                <w:sz w:val="20"/>
                <w:szCs w:val="20"/>
              </w:rPr>
              <w:t>Abiotrophia</w:t>
            </w:r>
            <w:proofErr w:type="spellEnd"/>
          </w:p>
        </w:tc>
        <w:tc>
          <w:tcPr>
            <w:tcW w:w="3619" w:type="dxa"/>
            <w:tcBorders>
              <w:left w:val="nil"/>
              <w:bottom w:val="single" w:sz="4" w:space="0" w:color="auto"/>
            </w:tcBorders>
          </w:tcPr>
          <w:p w14:paraId="3D12B862" w14:textId="77777777" w:rsidR="005D409D" w:rsidRPr="005D409D" w:rsidRDefault="005D409D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D409D">
              <w:rPr>
                <w:rFonts w:ascii="Times New Roman" w:hAnsi="Times New Roman" w:cs="Times New Roman"/>
                <w:i/>
                <w:sz w:val="20"/>
                <w:szCs w:val="20"/>
              </w:rPr>
              <w:t>Bacteroides, SR1</w:t>
            </w:r>
          </w:p>
          <w:p w14:paraId="505C9ECF" w14:textId="4B3EEC2E" w:rsidR="0034509A" w:rsidRPr="005D409D" w:rsidRDefault="005D409D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5D409D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Brevundimonas, Rhizobium, Prevotella, Sphingomonas, Neisseria, Oribacterium, Stomatobaculum*</w:t>
            </w:r>
          </w:p>
        </w:tc>
      </w:tr>
      <w:tr w:rsidR="001F3CED" w14:paraId="1B3FFF18" w14:textId="77777777" w:rsidTr="00FA00BF">
        <w:tc>
          <w:tcPr>
            <w:tcW w:w="1593" w:type="dxa"/>
            <w:tcBorders>
              <w:bottom w:val="single" w:sz="4" w:space="0" w:color="auto"/>
              <w:right w:val="nil"/>
            </w:tcBorders>
          </w:tcPr>
          <w:p w14:paraId="07EACF01" w14:textId="47A4C45A" w:rsidR="006D612E" w:rsidRPr="004304DE" w:rsidRDefault="002D2860" w:rsidP="006D61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04D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XJyZWxsPC9BdXRob3I+PFllYXI+MjAxMjwvWWVhcj48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</w:fldData>
              </w:fldChar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XJyZWxsPC9BdXRob3I+PFllYXI+MjAxMjwvWWVhcj48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</w:fldData>
              </w:fldChar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304DE">
              <w:rPr>
                <w:rFonts w:ascii="Times New Roman" w:hAnsi="Times New Roman" w:cs="Times New Roman"/>
                <w:noProof/>
                <w:sz w:val="20"/>
                <w:szCs w:val="20"/>
              </w:rPr>
              <w:t>(Farrell et al., 2012)</w:t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</w:tcPr>
          <w:p w14:paraId="5613FD2E" w14:textId="6250B0BE" w:rsidR="006D612E" w:rsidRPr="004304DE" w:rsidRDefault="009E0B91" w:rsidP="006D61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04DE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</w:tcPr>
          <w:p w14:paraId="503F82DA" w14:textId="2D5CB7EE" w:rsidR="00501510" w:rsidRPr="00593457" w:rsidRDefault="009E0B91" w:rsidP="006D61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3043" w:type="dxa"/>
            <w:tcBorders>
              <w:left w:val="nil"/>
              <w:bottom w:val="single" w:sz="4" w:space="0" w:color="auto"/>
              <w:right w:val="nil"/>
            </w:tcBorders>
          </w:tcPr>
          <w:p w14:paraId="2F8BB765" w14:textId="0A8AC3DB" w:rsidR="006D612E" w:rsidRPr="00593457" w:rsidRDefault="009E0B91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. </w:t>
            </w:r>
            <w:proofErr w:type="spellStart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adiacens</w:t>
            </w:r>
            <w:proofErr w:type="spellEnd"/>
          </w:p>
        </w:tc>
        <w:tc>
          <w:tcPr>
            <w:tcW w:w="3619" w:type="dxa"/>
            <w:tcBorders>
              <w:left w:val="nil"/>
              <w:bottom w:val="single" w:sz="4" w:space="0" w:color="auto"/>
            </w:tcBorders>
          </w:tcPr>
          <w:p w14:paraId="1E075B23" w14:textId="0E94761D" w:rsidR="006D612E" w:rsidRPr="00593457" w:rsidRDefault="009E0B91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. </w:t>
            </w:r>
            <w:proofErr w:type="spellStart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elongata</w:t>
            </w:r>
            <w:proofErr w:type="spellEnd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, S. mitis</w:t>
            </w:r>
          </w:p>
        </w:tc>
      </w:tr>
      <w:tr w:rsidR="001F3CED" w14:paraId="72503AFA" w14:textId="77777777" w:rsidTr="00FA00BF">
        <w:tc>
          <w:tcPr>
            <w:tcW w:w="1593" w:type="dxa"/>
            <w:tcBorders>
              <w:right w:val="nil"/>
            </w:tcBorders>
          </w:tcPr>
          <w:p w14:paraId="012A0A19" w14:textId="71355BC0" w:rsidR="006D612E" w:rsidRPr="004304DE" w:rsidRDefault="002D2860" w:rsidP="006D61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04D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3JyZXM8L0F1dGhvcj48WWVhcj4yMDE1PC9ZZWFyPjxS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</w:fldData>
              </w:fldChar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3JyZXM8L0F1dGhvcj48WWVhcj4yMDE1PC9ZZWFyPjxS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</w:fldData>
              </w:fldChar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304DE">
              <w:rPr>
                <w:rFonts w:ascii="Times New Roman" w:hAnsi="Times New Roman" w:cs="Times New Roman"/>
                <w:noProof/>
                <w:sz w:val="20"/>
                <w:szCs w:val="20"/>
              </w:rPr>
              <w:t>(Torres et al., 2015)</w:t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77" w:type="dxa"/>
            <w:tcBorders>
              <w:left w:val="nil"/>
              <w:right w:val="nil"/>
            </w:tcBorders>
          </w:tcPr>
          <w:p w14:paraId="44D21468" w14:textId="655F28E9" w:rsidR="006D612E" w:rsidRPr="004304DE" w:rsidRDefault="002D2860" w:rsidP="006D61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04D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9E0B91" w:rsidRPr="004304D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4A65C3E1" w14:textId="5B0C0F94" w:rsidR="006D612E" w:rsidRPr="00593457" w:rsidRDefault="002D2860" w:rsidP="009E0B9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14:paraId="3D187BD6" w14:textId="6D94FAF3" w:rsidR="006D612E" w:rsidRPr="00593457" w:rsidRDefault="002D2860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Porphiromonas</w:t>
            </w:r>
            <w:proofErr w:type="spellEnd"/>
          </w:p>
        </w:tc>
        <w:tc>
          <w:tcPr>
            <w:tcW w:w="3619" w:type="dxa"/>
            <w:tcBorders>
              <w:left w:val="nil"/>
            </w:tcBorders>
          </w:tcPr>
          <w:p w14:paraId="6F538633" w14:textId="17B24BB5" w:rsidR="006D612E" w:rsidRPr="00593457" w:rsidRDefault="002D2860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Leptotrichia</w:t>
            </w:r>
            <w:proofErr w:type="spellEnd"/>
          </w:p>
        </w:tc>
      </w:tr>
      <w:tr w:rsidR="00EE2BB1" w14:paraId="2CAD4268" w14:textId="77777777" w:rsidTr="00FA00BF">
        <w:tc>
          <w:tcPr>
            <w:tcW w:w="1593" w:type="dxa"/>
            <w:tcBorders>
              <w:bottom w:val="single" w:sz="4" w:space="0" w:color="auto"/>
              <w:right w:val="nil"/>
            </w:tcBorders>
          </w:tcPr>
          <w:p w14:paraId="234B865D" w14:textId="10873E06" w:rsidR="002D2860" w:rsidRPr="004304DE" w:rsidRDefault="002D2860" w:rsidP="002D28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04D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HNvbjwvQXV0aG9yPjxZZWFyPjIwMTc8L1llYXI+PFJl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</w:fldData>
              </w:fldChar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HNvbjwvQXV0aG9yPjxZZWFyPjIwMTc8L1llYXI+PFJl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</w:fldData>
              </w:fldChar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304DE">
              <w:rPr>
                <w:rFonts w:ascii="Times New Roman" w:hAnsi="Times New Roman" w:cs="Times New Roman"/>
                <w:noProof/>
                <w:sz w:val="20"/>
                <w:szCs w:val="20"/>
              </w:rPr>
              <w:t>(Olson et al., 2017)</w:t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</w:tcPr>
          <w:p w14:paraId="236E58FB" w14:textId="1F8CD2DB" w:rsidR="002D2860" w:rsidRPr="004304DE" w:rsidRDefault="002D2860" w:rsidP="002D28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04DE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</w:tcPr>
          <w:p w14:paraId="4C4EBEAA" w14:textId="77777777" w:rsidR="002D2860" w:rsidRPr="00593457" w:rsidRDefault="002D2860" w:rsidP="002D28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sz w:val="20"/>
                <w:szCs w:val="20"/>
              </w:rPr>
              <w:t>Phylum</w:t>
            </w:r>
          </w:p>
          <w:p w14:paraId="03F553E8" w14:textId="61D349A7" w:rsidR="002D2860" w:rsidRPr="00593457" w:rsidRDefault="002D2860" w:rsidP="002D28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</w:p>
          <w:p w14:paraId="01BD7A57" w14:textId="77777777" w:rsidR="002D2860" w:rsidRPr="00593457" w:rsidRDefault="002D2860" w:rsidP="002D28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A09E14" w14:textId="77777777" w:rsidR="002D2860" w:rsidRPr="00593457" w:rsidRDefault="002D2860" w:rsidP="002D28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sz w:val="20"/>
                <w:szCs w:val="20"/>
              </w:rPr>
              <w:t>Order</w:t>
            </w:r>
          </w:p>
          <w:p w14:paraId="2DDD6B50" w14:textId="77777777" w:rsidR="002D2860" w:rsidRPr="00593457" w:rsidRDefault="002D2860" w:rsidP="002D28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  <w:p w14:paraId="226AB441" w14:textId="77777777" w:rsidR="002D2860" w:rsidRPr="00593457" w:rsidRDefault="002D2860" w:rsidP="002D28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  <w:p w14:paraId="5B585BB1" w14:textId="7291F36F" w:rsidR="002D2860" w:rsidRPr="00593457" w:rsidRDefault="002D2860" w:rsidP="002D28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3043" w:type="dxa"/>
            <w:tcBorders>
              <w:left w:val="nil"/>
              <w:bottom w:val="single" w:sz="4" w:space="0" w:color="auto"/>
              <w:right w:val="nil"/>
            </w:tcBorders>
          </w:tcPr>
          <w:p w14:paraId="2F92B927" w14:textId="77777777" w:rsidR="002D2860" w:rsidRPr="00593457" w:rsidRDefault="002D2860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Firmicutes</w:t>
            </w:r>
          </w:p>
          <w:p w14:paraId="2AD5CCEF" w14:textId="5D0B19F2" w:rsidR="002D2860" w:rsidRPr="00593457" w:rsidRDefault="002D2860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Bacilli</w:t>
            </w:r>
          </w:p>
          <w:p w14:paraId="0DEF378E" w14:textId="77777777" w:rsidR="002D2860" w:rsidRPr="00593457" w:rsidRDefault="002D2860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6723B667" w14:textId="77777777" w:rsidR="002D2860" w:rsidRPr="00593457" w:rsidRDefault="002D2860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Lactobacillales</w:t>
            </w:r>
            <w:proofErr w:type="spellEnd"/>
          </w:p>
          <w:p w14:paraId="6019757E" w14:textId="77777777" w:rsidR="002D2860" w:rsidRPr="00593457" w:rsidRDefault="002D2860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Streptococcaceae</w:t>
            </w:r>
            <w:proofErr w:type="spellEnd"/>
          </w:p>
          <w:p w14:paraId="4BBD4813" w14:textId="77777777" w:rsidR="002D2860" w:rsidRPr="00593457" w:rsidRDefault="002D2860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Streptococcus</w:t>
            </w:r>
          </w:p>
          <w:p w14:paraId="67C26C37" w14:textId="3782F0EC" w:rsidR="002D2860" w:rsidRPr="00593457" w:rsidRDefault="002D2860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S. thermophilus</w:t>
            </w:r>
          </w:p>
        </w:tc>
        <w:tc>
          <w:tcPr>
            <w:tcW w:w="3619" w:type="dxa"/>
            <w:tcBorders>
              <w:left w:val="nil"/>
              <w:bottom w:val="single" w:sz="4" w:space="0" w:color="auto"/>
            </w:tcBorders>
          </w:tcPr>
          <w:p w14:paraId="352B44D0" w14:textId="77777777" w:rsidR="002D2860" w:rsidRPr="00593457" w:rsidRDefault="002D2860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593457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Proteobacteria</w:t>
            </w:r>
          </w:p>
          <w:p w14:paraId="57FBBC9F" w14:textId="77777777" w:rsidR="002D2860" w:rsidRPr="00593457" w:rsidRDefault="002D2860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593457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Gammaproteobacteria, Betaproteobacteria</w:t>
            </w:r>
          </w:p>
          <w:p w14:paraId="6F801087" w14:textId="77777777" w:rsidR="002D2860" w:rsidRPr="00593457" w:rsidRDefault="002D2860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593457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Pasteurellales, Neisseriales</w:t>
            </w:r>
          </w:p>
          <w:p w14:paraId="1F06F30C" w14:textId="77777777" w:rsidR="002D2860" w:rsidRPr="00593457" w:rsidRDefault="002D2860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593457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Pasteurellaceae, Neisseriaceae</w:t>
            </w:r>
          </w:p>
          <w:p w14:paraId="28BE6ECC" w14:textId="2B626B21" w:rsidR="002D2860" w:rsidRPr="00593457" w:rsidRDefault="002D2860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Haemophilus, Neisseria</w:t>
            </w:r>
          </w:p>
        </w:tc>
      </w:tr>
      <w:tr w:rsidR="00EE2BB1" w:rsidRPr="00B111AF" w14:paraId="05B09BAE" w14:textId="77777777" w:rsidTr="00FA00BF">
        <w:tc>
          <w:tcPr>
            <w:tcW w:w="1593" w:type="dxa"/>
            <w:tcBorders>
              <w:right w:val="nil"/>
            </w:tcBorders>
          </w:tcPr>
          <w:p w14:paraId="4DA5C2C0" w14:textId="59CCE02F" w:rsidR="002D2860" w:rsidRPr="004304DE" w:rsidRDefault="002D2860" w:rsidP="002D28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04D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W48L0F1dGhvcj48WWVhcj4yMDE4PC9ZZWFyPjxSZWNO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=
</w:fldData>
              </w:fldChar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W48L0F1dGhvcj48WWVhcj4yMDE4PC9ZZWFyPjxSZWNO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=
</w:fldData>
              </w:fldChar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304DE">
              <w:rPr>
                <w:rFonts w:ascii="Times New Roman" w:hAnsi="Times New Roman" w:cs="Times New Roman"/>
                <w:noProof/>
                <w:sz w:val="20"/>
                <w:szCs w:val="20"/>
              </w:rPr>
              <w:t>(Fan et al., 2018)</w:t>
            </w:r>
            <w:r w:rsidRPr="004304D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77" w:type="dxa"/>
            <w:tcBorders>
              <w:left w:val="nil"/>
              <w:right w:val="nil"/>
            </w:tcBorders>
          </w:tcPr>
          <w:p w14:paraId="6B2D29FF" w14:textId="2388D300" w:rsidR="002D2860" w:rsidRPr="004304DE" w:rsidRDefault="002D2860" w:rsidP="002D28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04DE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65954C91" w14:textId="77777777" w:rsidR="002D2860" w:rsidRPr="00593457" w:rsidRDefault="002D2860" w:rsidP="002D28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sz w:val="20"/>
                <w:szCs w:val="20"/>
              </w:rPr>
              <w:t>Phylum</w:t>
            </w:r>
          </w:p>
          <w:p w14:paraId="2BA7560E" w14:textId="77777777" w:rsidR="002D2860" w:rsidRPr="00593457" w:rsidRDefault="002D2860" w:rsidP="002D28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ass</w:t>
            </w:r>
          </w:p>
          <w:p w14:paraId="4D9D28D5" w14:textId="77777777" w:rsidR="002D2860" w:rsidRPr="00593457" w:rsidRDefault="002D2860" w:rsidP="002D28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sz w:val="20"/>
                <w:szCs w:val="20"/>
              </w:rPr>
              <w:t>Order</w:t>
            </w:r>
          </w:p>
          <w:p w14:paraId="213453BD" w14:textId="77777777" w:rsidR="002D2860" w:rsidRPr="00593457" w:rsidRDefault="002D2860" w:rsidP="002D28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  <w:p w14:paraId="6F7D43C3" w14:textId="77777777" w:rsidR="002D2860" w:rsidRPr="00593457" w:rsidRDefault="002D2860" w:rsidP="002D28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  <w:p w14:paraId="3EB10B35" w14:textId="339D8255" w:rsidR="002D2860" w:rsidRPr="00593457" w:rsidRDefault="002D2860" w:rsidP="002D28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14:paraId="524D4EB5" w14:textId="77777777" w:rsidR="002D2860" w:rsidRPr="00593457" w:rsidRDefault="002D2860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4D628F4F" w14:textId="77777777" w:rsidR="002D2860" w:rsidRPr="00593457" w:rsidRDefault="002D2860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559EA640" w14:textId="77777777" w:rsidR="002D2860" w:rsidRPr="00593457" w:rsidRDefault="002D2860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7C7A573F" w14:textId="77777777" w:rsidR="002D2860" w:rsidRPr="00593457" w:rsidRDefault="002D2860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281F33D5" w14:textId="77777777" w:rsidR="002D2860" w:rsidRPr="00593457" w:rsidRDefault="002D2860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Alloprevotella</w:t>
            </w:r>
            <w:proofErr w:type="spellEnd"/>
          </w:p>
          <w:p w14:paraId="6AC39CC4" w14:textId="77777777" w:rsidR="0034509A" w:rsidRPr="00593457" w:rsidRDefault="002D2860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gingivalis</w:t>
            </w:r>
            <w:proofErr w:type="spellEnd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</w:p>
          <w:p w14:paraId="2907B590" w14:textId="097BBB0D" w:rsidR="002D2860" w:rsidRPr="00593457" w:rsidRDefault="002D2860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593457">
              <w:rPr>
                <w:rFonts w:ascii="Times New Roman" w:hAnsi="Times New Roman" w:cs="Times New Roman"/>
                <w:i/>
                <w:sz w:val="20"/>
                <w:szCs w:val="20"/>
              </w:rPr>
              <w:t>actinomycetemcomitans</w:t>
            </w:r>
            <w:proofErr w:type="spellEnd"/>
          </w:p>
        </w:tc>
        <w:tc>
          <w:tcPr>
            <w:tcW w:w="3619" w:type="dxa"/>
            <w:tcBorders>
              <w:left w:val="nil"/>
            </w:tcBorders>
          </w:tcPr>
          <w:p w14:paraId="714625A1" w14:textId="77777777" w:rsidR="002D2860" w:rsidRPr="00593457" w:rsidRDefault="002D2860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593457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lastRenderedPageBreak/>
              <w:t>Fusobacteria</w:t>
            </w:r>
          </w:p>
          <w:p w14:paraId="2B1E8FF8" w14:textId="77777777" w:rsidR="002D2860" w:rsidRPr="00593457" w:rsidRDefault="002D2860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593457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lastRenderedPageBreak/>
              <w:t>Fusobacteria</w:t>
            </w:r>
          </w:p>
          <w:p w14:paraId="4E85E7F2" w14:textId="77777777" w:rsidR="002D2860" w:rsidRPr="00593457" w:rsidRDefault="002D2860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593457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Fusobacteriales</w:t>
            </w:r>
          </w:p>
          <w:p w14:paraId="02201A5E" w14:textId="77777777" w:rsidR="002D2860" w:rsidRPr="00593457" w:rsidRDefault="002D2860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593457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Leptotrichiaceae</w:t>
            </w:r>
          </w:p>
          <w:p w14:paraId="27CD2FD4" w14:textId="24A02765" w:rsidR="002D2860" w:rsidRPr="00593457" w:rsidRDefault="002D2860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593457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Leptotrichia</w:t>
            </w:r>
          </w:p>
        </w:tc>
      </w:tr>
      <w:tr w:rsidR="00EE2BB1" w:rsidRPr="002D2860" w14:paraId="1378CDEB" w14:textId="77777777" w:rsidTr="00FA00BF">
        <w:tc>
          <w:tcPr>
            <w:tcW w:w="1593" w:type="dxa"/>
            <w:tcBorders>
              <w:right w:val="nil"/>
            </w:tcBorders>
          </w:tcPr>
          <w:p w14:paraId="6BF7DB39" w14:textId="3A33FAFE" w:rsidR="002D2860" w:rsidRPr="004304DE" w:rsidRDefault="00FE35D8" w:rsidP="002D28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lastRenderedPageBreak/>
              <w:fldChar w:fldCharType="begin"/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instrText xml:space="preserve"> ADDIN EN.CITE &lt;EndNote&gt;&lt;Cite&gt;&lt;Author&gt;Han&lt;/Author&gt;&lt;Year&gt;2014&lt;/Year&gt;&lt;RecNum&gt;979&lt;/RecNum&gt;&lt;DisplayText&gt;(Han et al., 2014)&lt;/DisplayText&gt;&lt;record&gt;&lt;rec-number&gt;979&lt;/rec-number&gt;&lt;foreign-keys&gt;&lt;key app="EN" db-id="5w9rew9dbevpr7ewvzm5pww599t5dv9dvtv9" timestamp="1547569535"&gt;979&lt;/key&gt;&lt;/foreign-keys&gt;&lt;ref-type name="Journal Article"&gt;17&lt;/ref-type&gt;&lt;contributors&gt;&lt;authors&gt;&lt;author&gt;Han, S.&lt;/author&gt;&lt;author&gt;Chen, Y.&lt;/author&gt;&lt;author&gt;Hu, J.&lt;/author&gt;&lt;author&gt;Ji, Z.&lt;/author&gt;&lt;/authors&gt;&lt;/contributors&gt;&lt;auth-address&gt;Department of Oncology, Wannan Medical College, Wuhu, Anhui Province, China. Electronic address: ShuwenHan985@163.com.&amp;#xD;Department of Oncology, Wannan Medical College, Wuhu, Anhui Province, China.&amp;#xD;The Cancer Center, Yijishan Hospital of Wannan Medical College, Wuhu, Anhui Province 241001, China. Electronic address: 924441173@qq.com.&lt;/auth-address&gt;&lt;titles&gt;&lt;title&gt;Tongue images and tongue coating microbiome in patients with colorectal cancer&lt;/title&gt;&lt;secondary-title&gt;Microb Pathog&lt;/secondary-title&gt;&lt;/titles&gt;&lt;periodical&gt;&lt;full-title&gt;Microb Pathog&lt;/full-title&gt;&lt;/periodical&gt;&lt;pages&gt;1-6&lt;/pages&gt;&lt;volume&gt;77&lt;/volume&gt;&lt;edition&gt;2014/10/05&lt;/edition&gt;&lt;keywords&gt;&lt;keyword&gt;Colorectal Neoplasms/*pathology&lt;/keyword&gt;&lt;keyword&gt;DNA, Ribosomal/chemistry/genetics&lt;/keyword&gt;&lt;keyword&gt;Humans&lt;/keyword&gt;&lt;keyword&gt;*Microbiota&lt;/keyword&gt;&lt;keyword&gt;Optical Imaging&lt;/keyword&gt;&lt;keyword&gt;RNA, Ribosomal, 16S/genetics&lt;/keyword&gt;&lt;keyword&gt;Sequence Analysis, DNA&lt;/keyword&gt;&lt;keyword&gt;Tongue/*microbiology/*pathology&lt;/keyword&gt;&lt;keyword&gt;Colorectal cancer&lt;/keyword&gt;&lt;keyword&gt;Microbiome&lt;/keyword&gt;&lt;keyword&gt;Tongue coating&lt;/keyword&gt;&lt;keyword&gt;Tongue images&lt;/keyword&gt;&lt;/keywords&gt;&lt;dates&gt;&lt;year&gt;2014&lt;/year&gt;&lt;pub-dates&gt;&lt;date&gt;Dec&lt;/date&gt;&lt;/pub-dates&gt;&lt;/dates&gt;&lt;isbn&gt;1096-1208 (Electronic)&amp;#xD;0882-4010 (Linking)&lt;/isbn&gt;&lt;accession-num&gt;25281933&lt;/accession-num&gt;&lt;urls&gt;&lt;related-urls&gt;&lt;url&gt;https://www.ncbi.nlm.nih.gov/pubmed/25281933&lt;/url&gt;&lt;/related-urls&gt;&lt;/urls&gt;&lt;electronic-resource-num&gt;10.1016/j.micpath.2014.10.003&lt;/electronic-resource-num&gt;&lt;/record&gt;&lt;/Cite&gt;&lt;/EndNote&gt;</w:instrText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separate"/>
            </w:r>
            <w:r w:rsidRPr="004304DE">
              <w:rPr>
                <w:rFonts w:ascii="Times New Roman" w:hAnsi="Times New Roman" w:cs="Times New Roman"/>
                <w:noProof/>
                <w:sz w:val="20"/>
                <w:szCs w:val="20"/>
                <w:lang w:val="it-IT"/>
              </w:rPr>
              <w:t>(Han et al., 2014)</w:t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977" w:type="dxa"/>
            <w:tcBorders>
              <w:left w:val="nil"/>
              <w:right w:val="nil"/>
            </w:tcBorders>
          </w:tcPr>
          <w:p w14:paraId="1EA2132B" w14:textId="13D2C4B0" w:rsidR="002D2860" w:rsidRPr="004304DE" w:rsidRDefault="0034509A" w:rsidP="002D28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RC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4AC61D08" w14:textId="71966871" w:rsidR="002D2860" w:rsidRPr="00FE35D8" w:rsidRDefault="00FE35D8" w:rsidP="002D28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E35D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enus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14:paraId="2D548F87" w14:textId="72620F29" w:rsidR="002D2860" w:rsidRPr="00FE35D8" w:rsidRDefault="00FE35D8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FE35D8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Actinomyces, Leptotrichia</w:t>
            </w:r>
          </w:p>
        </w:tc>
        <w:tc>
          <w:tcPr>
            <w:tcW w:w="3619" w:type="dxa"/>
            <w:tcBorders>
              <w:left w:val="nil"/>
            </w:tcBorders>
          </w:tcPr>
          <w:p w14:paraId="2012FCCB" w14:textId="75770202" w:rsidR="002D2860" w:rsidRPr="00FE35D8" w:rsidRDefault="00FE35D8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FE35D8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Haemophilus, Neisseria</w:t>
            </w:r>
          </w:p>
        </w:tc>
      </w:tr>
      <w:tr w:rsidR="00EE2BB1" w:rsidRPr="002D2860" w14:paraId="511C8F9C" w14:textId="77777777" w:rsidTr="00FA00BF">
        <w:tc>
          <w:tcPr>
            <w:tcW w:w="1593" w:type="dxa"/>
            <w:tcBorders>
              <w:right w:val="nil"/>
            </w:tcBorders>
          </w:tcPr>
          <w:p w14:paraId="7DF50F65" w14:textId="63684895" w:rsidR="0034509A" w:rsidRPr="004304DE" w:rsidRDefault="00FE35D8" w:rsidP="002D28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begin"/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instrText xml:space="preserve"> ADDIN EN.CITE &lt;EndNote&gt;&lt;Cite&gt;&lt;Author&gt;Kato&lt;/Author&gt;&lt;Year&gt;2016&lt;/Year&gt;&lt;RecNum&gt;981&lt;/RecNum&gt;&lt;DisplayText&gt;(Kato et al., 2016)&lt;/DisplayText&gt;&lt;record&gt;&lt;rec-number&gt;981&lt;/rec-number&gt;&lt;foreign-keys&gt;&lt;key app="EN" db-id="5w9rew9dbevpr7ewvzm5pww599t5dv9dvtv9" timestamp="1547569597"&gt;981&lt;/key&gt;&lt;/foreign-keys&gt;&lt;ref-type name="Journal Article"&gt;17&lt;/ref-type&gt;&lt;contributors&gt;&lt;authors&gt;&lt;author&gt;Kato, I.&lt;/author&gt;&lt;author&gt;Vasquez, A. A.&lt;/author&gt;&lt;author&gt;Moyerbrailean, G.&lt;/author&gt;&lt;author&gt;Land, S.&lt;/author&gt;&lt;author&gt;Sun, J.&lt;/author&gt;&lt;author&gt;Lin, H. S.&lt;/author&gt;&lt;author&gt;Ram, J. L.&lt;/author&gt;&lt;/authors&gt;&lt;/contributors&gt;&lt;auth-address&gt;Department of Oncology and Pathology, Wayne State University School of Medicine, Detroit, MI, USA.&amp;#xD;Department of Physiology, Wayne State University School of Medicine, Detroit, MI, USA.&amp;#xD;Center for Molecular Medicine and Genetics, Wayne State University School of Medicine, Detroit, MI, USA.&amp;#xD;Department of Oncology, Wayne State University School of Medicine, Detroit, MI, USA.&amp;#xD;Department of Medicine, School of Medicine, University of Illinois at Chicago, IL, USA.&amp;#xD;Department of Otolaryngology, Wayne State University School of Medicine, Detroit, MI, USA.&lt;/auth-address&gt;&lt;titles&gt;&lt;title&gt;Oral microbiome and history of smoking and colorectal cancer&lt;/title&gt;&lt;secondary-title&gt;J Epidemiol Res&lt;/secondary-title&gt;&lt;/titles&gt;&lt;periodical&gt;&lt;full-title&gt;J Epidemiol Res&lt;/full-title&gt;&lt;/periodical&gt;&lt;pages&gt;92-101&lt;/pages&gt;&lt;volume&gt;2&lt;/volume&gt;&lt;number&gt;2&lt;/number&gt;&lt;edition&gt;2017/01/24&lt;/edition&gt;&lt;keywords&gt;&lt;keyword&gt;Cigarette smoking&lt;/keyword&gt;&lt;keyword&gt;Colorectal cancer&lt;/keyword&gt;&lt;keyword&gt;Oral microbiome&lt;/keyword&gt;&lt;/keywords&gt;&lt;dates&gt;&lt;year&gt;2016&lt;/year&gt;&lt;pub-dates&gt;&lt;date&gt;Oct&lt;/date&gt;&lt;/pub-dates&gt;&lt;/dates&gt;&lt;isbn&gt;2377-9306 (Print)&lt;/isbn&gt;&lt;accession-num&gt;28111632&lt;/accession-num&gt;&lt;urls&gt;&lt;related-urls&gt;&lt;url&gt;https://www.ncbi.nlm.nih.gov/pubmed/28111632&lt;/url&gt;&lt;/related-urls&gt;&lt;/urls&gt;&lt;custom2&gt;PMC5241083&lt;/custom2&gt;&lt;electronic-resource-num&gt;10.5430/jer.v2n2p92&lt;/electronic-resource-num&gt;&lt;/record&gt;&lt;/Cite&gt;&lt;/EndNote&gt;</w:instrText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separate"/>
            </w:r>
            <w:r w:rsidRPr="004304DE">
              <w:rPr>
                <w:rFonts w:ascii="Times New Roman" w:hAnsi="Times New Roman" w:cs="Times New Roman"/>
                <w:noProof/>
                <w:sz w:val="20"/>
                <w:szCs w:val="20"/>
                <w:lang w:val="it-IT"/>
              </w:rPr>
              <w:t>(Kato et al., 2016)</w:t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977" w:type="dxa"/>
            <w:tcBorders>
              <w:left w:val="nil"/>
              <w:right w:val="nil"/>
            </w:tcBorders>
          </w:tcPr>
          <w:p w14:paraId="3D5C8230" w14:textId="7CB96DCF" w:rsidR="0034509A" w:rsidRPr="004304DE" w:rsidRDefault="0034509A" w:rsidP="002D28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RC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6150D0D4" w14:textId="77777777" w:rsidR="00FE35D8" w:rsidRPr="006A5BCE" w:rsidRDefault="00FE35D8" w:rsidP="00FE35D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A5BCE">
              <w:rPr>
                <w:rFonts w:ascii="Times New Roman" w:hAnsi="Times New Roman" w:cs="Times New Roman"/>
                <w:sz w:val="20"/>
                <w:szCs w:val="20"/>
              </w:rPr>
              <w:t>Phylum</w:t>
            </w:r>
          </w:p>
          <w:p w14:paraId="7468384B" w14:textId="77777777" w:rsidR="00FE35D8" w:rsidRPr="006A5BCE" w:rsidRDefault="00FE35D8" w:rsidP="00FE35D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A5BCE"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</w:p>
          <w:p w14:paraId="5D4488EF" w14:textId="77777777" w:rsidR="00FE35D8" w:rsidRPr="006A5BCE" w:rsidRDefault="00FE35D8" w:rsidP="00FE35D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A5BCE">
              <w:rPr>
                <w:rFonts w:ascii="Times New Roman" w:hAnsi="Times New Roman" w:cs="Times New Roman"/>
                <w:sz w:val="20"/>
                <w:szCs w:val="20"/>
              </w:rPr>
              <w:t>Order</w:t>
            </w:r>
          </w:p>
          <w:p w14:paraId="3A6717F7" w14:textId="249B640D" w:rsidR="00FE35D8" w:rsidRPr="006A5BCE" w:rsidRDefault="00FE35D8" w:rsidP="00FE35D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A5BCE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  <w:p w14:paraId="20FB45E1" w14:textId="2846ACFC" w:rsidR="0034509A" w:rsidRPr="006A5BCE" w:rsidRDefault="00FE35D8" w:rsidP="00FE35D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A5BCE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14:paraId="0C7B16A3" w14:textId="77777777" w:rsidR="00FE35D8" w:rsidRPr="00FE35D8" w:rsidRDefault="00FE35D8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E35D8">
              <w:rPr>
                <w:rFonts w:ascii="Times New Roman" w:hAnsi="Times New Roman" w:cs="Times New Roman"/>
                <w:i/>
                <w:sz w:val="20"/>
                <w:szCs w:val="20"/>
              </w:rPr>
              <w:t>Actinobacteria</w:t>
            </w:r>
          </w:p>
          <w:p w14:paraId="692030E5" w14:textId="77777777" w:rsidR="00FE35D8" w:rsidRPr="00FE35D8" w:rsidRDefault="00FE35D8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E35D8">
              <w:rPr>
                <w:rFonts w:ascii="Times New Roman" w:hAnsi="Times New Roman" w:cs="Times New Roman"/>
                <w:i/>
                <w:sz w:val="20"/>
                <w:szCs w:val="20"/>
              </w:rPr>
              <w:t>Actinobacteria</w:t>
            </w:r>
          </w:p>
          <w:p w14:paraId="1300BE8D" w14:textId="77777777" w:rsidR="00FE35D8" w:rsidRPr="00FE35D8" w:rsidRDefault="00FE35D8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E35D8">
              <w:rPr>
                <w:rFonts w:ascii="Times New Roman" w:hAnsi="Times New Roman" w:cs="Times New Roman"/>
                <w:i/>
                <w:sz w:val="20"/>
                <w:szCs w:val="20"/>
              </w:rPr>
              <w:t>Lactobacillales</w:t>
            </w:r>
            <w:proofErr w:type="spellEnd"/>
            <w:r w:rsidRPr="00FE35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FE35D8">
              <w:rPr>
                <w:rFonts w:ascii="Times New Roman" w:hAnsi="Times New Roman" w:cs="Times New Roman"/>
                <w:i/>
                <w:sz w:val="20"/>
                <w:szCs w:val="20"/>
              </w:rPr>
              <w:t>Atinomycetales</w:t>
            </w:r>
            <w:proofErr w:type="spellEnd"/>
          </w:p>
          <w:p w14:paraId="1087B07F" w14:textId="408AB700" w:rsidR="001F3CED" w:rsidRPr="00A9646D" w:rsidRDefault="00FE35D8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E35D8">
              <w:rPr>
                <w:rFonts w:ascii="Times New Roman" w:hAnsi="Times New Roman" w:cs="Times New Roman"/>
                <w:i/>
                <w:sz w:val="20"/>
                <w:szCs w:val="20"/>
              </w:rPr>
              <w:t>Lactobacillaceae</w:t>
            </w:r>
            <w:proofErr w:type="spellEnd"/>
            <w:r w:rsidRPr="00FE35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FE35D8">
              <w:rPr>
                <w:rFonts w:ascii="Times New Roman" w:hAnsi="Times New Roman" w:cs="Times New Roman"/>
                <w:i/>
                <w:sz w:val="20"/>
                <w:szCs w:val="20"/>
              </w:rPr>
              <w:t>Micrococcaceae</w:t>
            </w:r>
            <w:proofErr w:type="spellEnd"/>
          </w:p>
          <w:p w14:paraId="62B4856E" w14:textId="7E3D4B89" w:rsidR="0034509A" w:rsidRPr="00FE35D8" w:rsidRDefault="00FE35D8" w:rsidP="00A0392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E35D8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Lactobacillus, Rothia</w:t>
            </w:r>
          </w:p>
        </w:tc>
        <w:tc>
          <w:tcPr>
            <w:tcW w:w="3619" w:type="dxa"/>
            <w:tcBorders>
              <w:left w:val="nil"/>
            </w:tcBorders>
          </w:tcPr>
          <w:p w14:paraId="426FABBF" w14:textId="77777777" w:rsidR="0034509A" w:rsidRPr="00FE35D8" w:rsidRDefault="0034509A" w:rsidP="00A0392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EE2BB1" w:rsidRPr="006A5BCE" w14:paraId="26EEED68" w14:textId="77777777" w:rsidTr="00FA00BF">
        <w:tc>
          <w:tcPr>
            <w:tcW w:w="1593" w:type="dxa"/>
            <w:tcBorders>
              <w:right w:val="nil"/>
            </w:tcBorders>
          </w:tcPr>
          <w:p w14:paraId="0EB04DEA" w14:textId="2711B003" w:rsidR="0034509A" w:rsidRPr="004304DE" w:rsidRDefault="00FE35D8" w:rsidP="002D28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begin">
                <w:fldData xml:space="preserve">PEVuZE5vdGU+PENpdGU+PEF1dGhvcj5SdXNzbzwvQXV0aG9yPjxZZWFyPjIwMTc8L1llYXI+PFJl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</w:fldData>
              </w:fldChar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instrText xml:space="preserve"> ADDIN EN.CITE </w:instrText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begin">
                <w:fldData xml:space="preserve">PEVuZE5vdGU+PENpdGU+PEF1dGhvcj5SdXNzbzwvQXV0aG9yPjxZZWFyPjIwMTc8L1llYXI+PFJl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</w:fldData>
              </w:fldChar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instrText xml:space="preserve"> ADDIN EN.CITE.DATA </w:instrText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end"/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separate"/>
            </w:r>
            <w:r w:rsidRPr="004304DE">
              <w:rPr>
                <w:rFonts w:ascii="Times New Roman" w:hAnsi="Times New Roman" w:cs="Times New Roman"/>
                <w:noProof/>
                <w:sz w:val="20"/>
                <w:szCs w:val="20"/>
                <w:lang w:val="it-IT"/>
              </w:rPr>
              <w:t>(Russo et al., 2017)</w:t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977" w:type="dxa"/>
            <w:tcBorders>
              <w:left w:val="nil"/>
              <w:right w:val="nil"/>
            </w:tcBorders>
          </w:tcPr>
          <w:p w14:paraId="1CA9C414" w14:textId="5C682F2E" w:rsidR="0034509A" w:rsidRPr="004304DE" w:rsidRDefault="0034509A" w:rsidP="002D28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RC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67E4062B" w14:textId="77777777" w:rsidR="006A5BCE" w:rsidRPr="006A5BCE" w:rsidRDefault="006A5BCE" w:rsidP="006A5B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A5BCE">
              <w:rPr>
                <w:rFonts w:ascii="Times New Roman" w:hAnsi="Times New Roman" w:cs="Times New Roman"/>
                <w:sz w:val="20"/>
                <w:szCs w:val="20"/>
              </w:rPr>
              <w:t>Phylum</w:t>
            </w:r>
          </w:p>
          <w:p w14:paraId="31CD975C" w14:textId="77777777" w:rsidR="006A5BCE" w:rsidRPr="006A5BCE" w:rsidRDefault="006A5BCE" w:rsidP="006A5B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A5BCE"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</w:p>
          <w:p w14:paraId="373461F0" w14:textId="77777777" w:rsidR="006A5BCE" w:rsidRPr="006A5BCE" w:rsidRDefault="006A5BCE" w:rsidP="006A5B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A5BCE">
              <w:rPr>
                <w:rFonts w:ascii="Times New Roman" w:hAnsi="Times New Roman" w:cs="Times New Roman"/>
                <w:sz w:val="20"/>
                <w:szCs w:val="20"/>
              </w:rPr>
              <w:t>Order</w:t>
            </w:r>
          </w:p>
          <w:p w14:paraId="6F9E12E5" w14:textId="77777777" w:rsidR="006A5BCE" w:rsidRPr="006A5BCE" w:rsidRDefault="006A5BCE" w:rsidP="006A5B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A5BCE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  <w:p w14:paraId="1E47CBD0" w14:textId="77777777" w:rsidR="006A5BCE" w:rsidRPr="006A5BCE" w:rsidRDefault="006A5BCE" w:rsidP="006A5B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A5BCE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  <w:p w14:paraId="37D40457" w14:textId="43629E57" w:rsidR="0034509A" w:rsidRPr="006A5BCE" w:rsidRDefault="006A5BCE" w:rsidP="006A5B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A5BCE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14:paraId="5BB7459C" w14:textId="0DE249A1" w:rsidR="0034509A" w:rsidRPr="006A5BCE" w:rsidRDefault="006A5BCE" w:rsidP="00A0392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ifferences</w:t>
            </w:r>
          </w:p>
        </w:tc>
        <w:tc>
          <w:tcPr>
            <w:tcW w:w="3619" w:type="dxa"/>
            <w:tcBorders>
              <w:left w:val="nil"/>
            </w:tcBorders>
          </w:tcPr>
          <w:p w14:paraId="20F660DE" w14:textId="48E4C382" w:rsidR="0034509A" w:rsidRPr="006A5BCE" w:rsidRDefault="006A5BCE" w:rsidP="00A0392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ifferences</w:t>
            </w:r>
          </w:p>
        </w:tc>
      </w:tr>
      <w:tr w:rsidR="00EE2BB1" w:rsidRPr="002D2860" w14:paraId="1709BED5" w14:textId="77777777" w:rsidTr="00FA00BF">
        <w:tc>
          <w:tcPr>
            <w:tcW w:w="1593" w:type="dxa"/>
            <w:tcBorders>
              <w:right w:val="nil"/>
            </w:tcBorders>
          </w:tcPr>
          <w:p w14:paraId="571CB439" w14:textId="29A48D15" w:rsidR="0034509A" w:rsidRPr="004304DE" w:rsidRDefault="00FE35D8" w:rsidP="002D28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begin">
                <w:fldData xml:space="preserve">PEVuZE5vdGU+PENpdGU+PEF1dGhvcj5GbGVtZXI8L0F1dGhvcj48WWVhcj4yMDE4PC9ZZWFyPjxS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</w:fldData>
              </w:fldChar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instrText xml:space="preserve"> ADDIN EN.CITE </w:instrText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begin">
                <w:fldData xml:space="preserve">PEVuZE5vdGU+PENpdGU+PEF1dGhvcj5GbGVtZXI8L0F1dGhvcj48WWVhcj4yMDE4PC9ZZWFyPjxS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</w:fldData>
              </w:fldChar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instrText xml:space="preserve"> ADDIN EN.CITE.DATA </w:instrText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end"/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separate"/>
            </w:r>
            <w:r w:rsidRPr="004304DE">
              <w:rPr>
                <w:rFonts w:ascii="Times New Roman" w:hAnsi="Times New Roman" w:cs="Times New Roman"/>
                <w:noProof/>
                <w:sz w:val="20"/>
                <w:szCs w:val="20"/>
                <w:lang w:val="it-IT"/>
              </w:rPr>
              <w:t>(Flemer et al., 2018)</w:t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977" w:type="dxa"/>
            <w:tcBorders>
              <w:left w:val="nil"/>
              <w:right w:val="nil"/>
            </w:tcBorders>
          </w:tcPr>
          <w:p w14:paraId="033AC1E2" w14:textId="5434DAE3" w:rsidR="0034509A" w:rsidRPr="004304DE" w:rsidRDefault="0034509A" w:rsidP="002D28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RC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002CA00C" w14:textId="07DF36D1" w:rsidR="0034509A" w:rsidRPr="00FE35D8" w:rsidRDefault="006A5BCE" w:rsidP="002D28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enus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14:paraId="4B048E87" w14:textId="77777777" w:rsidR="0034509A" w:rsidRPr="00FE35D8" w:rsidRDefault="0034509A" w:rsidP="00A0392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3619" w:type="dxa"/>
            <w:tcBorders>
              <w:left w:val="nil"/>
            </w:tcBorders>
          </w:tcPr>
          <w:p w14:paraId="08DCBB4A" w14:textId="4909A4B8" w:rsidR="0034509A" w:rsidRPr="006A5BCE" w:rsidRDefault="006A5BCE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6A5BCE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Haemophilus, Parvimonas, Prevotella, Alloprevotella, Lachnoanaerobaculum, Neisseria, Streptococcus</w:t>
            </w:r>
          </w:p>
        </w:tc>
      </w:tr>
      <w:tr w:rsidR="00EE2BB1" w:rsidRPr="002D2860" w14:paraId="01C3E2C6" w14:textId="77777777" w:rsidTr="00FA00BF">
        <w:tc>
          <w:tcPr>
            <w:tcW w:w="1593" w:type="dxa"/>
            <w:tcBorders>
              <w:right w:val="nil"/>
            </w:tcBorders>
          </w:tcPr>
          <w:p w14:paraId="2488EBA7" w14:textId="0744A9D2" w:rsidR="0034509A" w:rsidRPr="004304DE" w:rsidRDefault="00FE35D8" w:rsidP="002D28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begin"/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instrText xml:space="preserve"> ADDIN EN.CITE &lt;EndNote&gt;&lt;Cite&gt;&lt;Author&gt;Yang&lt;/Author&gt;&lt;Year&gt;2018&lt;/Year&gt;&lt;RecNum&gt;985&lt;/RecNum&gt;&lt;DisplayText&gt;(Yang et al., 2018)&lt;/DisplayText&gt;&lt;record&gt;&lt;rec-number&gt;985&lt;/rec-number&gt;&lt;foreign-keys&gt;&lt;key app="EN" db-id="5w9rew9dbevpr7ewvzm5pww599t5dv9dvtv9" timestamp="1547569818"&gt;985&lt;/key&gt;&lt;/foreign-keys&gt;&lt;ref-type name="Journal Article"&gt;17&lt;/ref-type&gt;&lt;contributors&gt;&lt;authors&gt;&lt;author&gt;Yang, Y.&lt;/author&gt;&lt;author&gt;Cai, Q.&lt;/author&gt;&lt;author&gt;Shu, X. O.&lt;/author&gt;&lt;author&gt;Steinwandel, M. D.&lt;/author&gt;&lt;author&gt;Blot, W. J.&lt;/author&gt;&lt;author&gt;Zheng, W.&lt;/author&gt;&lt;author&gt;Long, J.&lt;/author&gt;&lt;/authors&gt;&lt;/contributors&gt;&lt;auth-address&gt;Division of Epidemiology, Department of Medicine, Vanderbilt Epidemiology Center, Vanderbilt-Ingram Cancer Center, Vanderbilt University Medical Center, Nashville, TN.&lt;/auth-address&gt;&lt;titles&gt;&lt;title&gt;Prospective study of oral microbiome and colorectal cancer risk in low-income and African American populations&lt;/title&gt;&lt;secondary-title&gt;Int J Cancer&lt;/secondary-title&gt;&lt;/titles&gt;&lt;periodical&gt;&lt;full-title&gt;Int J Cancer&lt;/full-title&gt;&lt;/periodical&gt;&lt;edition&gt;2018/10/27&lt;/edition&gt;&lt;keywords&gt;&lt;keyword&gt;16S rRNA&lt;/keyword&gt;&lt;keyword&gt;colorectal cancer&lt;/keyword&gt;&lt;keyword&gt;oral microbiome&lt;/keyword&gt;&lt;/keywords&gt;&lt;dates&gt;&lt;year&gt;2018&lt;/year&gt;&lt;pub-dates&gt;&lt;date&gt;Oct 26&lt;/date&gt;&lt;/pub-dates&gt;&lt;/dates&gt;&lt;isbn&gt;1097-0215 (Electronic)&amp;#xD;0020-7136 (Linking)&lt;/isbn&gt;&lt;accession-num&gt;30365870&lt;/accession-num&gt;&lt;urls&gt;&lt;related-urls&gt;&lt;url&gt;https://www.ncbi.nlm.nih.gov/pubmed/30365870&lt;/url&gt;&lt;/related-urls&gt;&lt;/urls&gt;&lt;electronic-resource-num&gt;10.1002/ijc.31941&lt;/electronic-resource-num&gt;&lt;/record&gt;&lt;/Cite&gt;&lt;/EndNote&gt;</w:instrText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separate"/>
            </w:r>
            <w:r w:rsidRPr="004304DE">
              <w:rPr>
                <w:rFonts w:ascii="Times New Roman" w:hAnsi="Times New Roman" w:cs="Times New Roman"/>
                <w:noProof/>
                <w:sz w:val="20"/>
                <w:szCs w:val="20"/>
                <w:lang w:val="it-IT"/>
              </w:rPr>
              <w:t>(Yang et al., 2018)</w:t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977" w:type="dxa"/>
            <w:tcBorders>
              <w:left w:val="nil"/>
              <w:right w:val="nil"/>
            </w:tcBorders>
          </w:tcPr>
          <w:p w14:paraId="33C530AC" w14:textId="7C97D94C" w:rsidR="0034509A" w:rsidRPr="004304DE" w:rsidRDefault="0034509A" w:rsidP="002D28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RC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337203F6" w14:textId="77777777" w:rsidR="0034509A" w:rsidRDefault="006A5BCE" w:rsidP="002D28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amily</w:t>
            </w:r>
          </w:p>
          <w:p w14:paraId="51512BF5" w14:textId="77777777" w:rsidR="006A5BCE" w:rsidRDefault="006A5BCE" w:rsidP="002D28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  <w:p w14:paraId="54748527" w14:textId="05B379B8" w:rsidR="006A5BCE" w:rsidRDefault="006A5BCE" w:rsidP="002D28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enus</w:t>
            </w:r>
          </w:p>
          <w:p w14:paraId="3532DEAC" w14:textId="77777777" w:rsidR="006A5BCE" w:rsidRDefault="006A5BCE" w:rsidP="002D28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  <w:p w14:paraId="2EE90982" w14:textId="321044F9" w:rsidR="006A5BCE" w:rsidRPr="00FE35D8" w:rsidRDefault="006A5BCE" w:rsidP="002D28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pecies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14:paraId="573DE202" w14:textId="77777777" w:rsidR="0034509A" w:rsidRPr="006A5BCE" w:rsidRDefault="006A5BCE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6A5BCE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Bifidobacteriaceae, Burkholderiaceae</w:t>
            </w:r>
          </w:p>
          <w:p w14:paraId="155DCF61" w14:textId="77777777" w:rsidR="006A5BCE" w:rsidRPr="006A5BCE" w:rsidRDefault="006A5BCE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6A5BCE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Peptococcus, Anaeroglobus, Mitsuokella, Lautropia</w:t>
            </w:r>
          </w:p>
          <w:p w14:paraId="5DA107C2" w14:textId="77777777" w:rsidR="006A5BCE" w:rsidRDefault="006A5BCE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6A5BCE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 xml:space="preserve">P. denticola, B. dentium, </w:t>
            </w:r>
          </w:p>
          <w:p w14:paraId="3D1E7D98" w14:textId="6AEE9397" w:rsidR="006A5BCE" w:rsidRPr="00FE35D8" w:rsidRDefault="006A5BCE" w:rsidP="00A0392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A5BCE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L. salivarius, E. yurii, N. oralis, T. lecithinolyticum, Species SR1</w:t>
            </w:r>
          </w:p>
        </w:tc>
        <w:tc>
          <w:tcPr>
            <w:tcW w:w="3619" w:type="dxa"/>
            <w:tcBorders>
              <w:left w:val="nil"/>
            </w:tcBorders>
          </w:tcPr>
          <w:p w14:paraId="22E7B3D4" w14:textId="77777777" w:rsidR="0034509A" w:rsidRPr="006A5BCE" w:rsidRDefault="006A5BCE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6A5BCE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Carnobacteriaceae, Streptococcaceae</w:t>
            </w:r>
          </w:p>
          <w:p w14:paraId="1CD2C0C7" w14:textId="77777777" w:rsidR="006A5BCE" w:rsidRPr="006A5BCE" w:rsidRDefault="006A5BCE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</w:p>
          <w:p w14:paraId="5A695BA6" w14:textId="77777777" w:rsidR="006A5BCE" w:rsidRPr="006A5BCE" w:rsidRDefault="006A5BCE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6A5BCE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Streptococcus</w:t>
            </w:r>
          </w:p>
          <w:p w14:paraId="3D7DC8C4" w14:textId="77777777" w:rsidR="006A5BCE" w:rsidRPr="006A5BCE" w:rsidRDefault="006A5BCE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</w:p>
          <w:p w14:paraId="55C500FE" w14:textId="46A84D3A" w:rsidR="006A5BCE" w:rsidRPr="00FE35D8" w:rsidRDefault="006A5BCE" w:rsidP="00A0392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A5BCE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P. melaninogenica</w:t>
            </w:r>
          </w:p>
        </w:tc>
      </w:tr>
      <w:tr w:rsidR="006A5BCE" w:rsidRPr="00331EF0" w14:paraId="0F528F97" w14:textId="77777777" w:rsidTr="00FA00BF">
        <w:tc>
          <w:tcPr>
            <w:tcW w:w="1593" w:type="dxa"/>
            <w:tcBorders>
              <w:right w:val="nil"/>
            </w:tcBorders>
          </w:tcPr>
          <w:p w14:paraId="54A5F9AA" w14:textId="241B33FA" w:rsidR="006A5BCE" w:rsidRPr="004304DE" w:rsidRDefault="006A5BCE" w:rsidP="002D28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begin">
                <w:fldData xml:space="preserve">PEVuZE5vdGU+PENpdGU+PEF1dGhvcj5XYW5nPC9BdXRob3I+PFllYXI+MjAxNDwvWWVhcj48UmVj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</w:fldData>
              </w:fldChar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instrText xml:space="preserve"> ADDIN EN.CITE </w:instrText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begin">
                <w:fldData xml:space="preserve">PEVuZE5vdGU+PENpdGU+PEF1dGhvcj5XYW5nPC9BdXRob3I+PFllYXI+MjAxNDwvWWVhcj48UmVj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</w:fldData>
              </w:fldChar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instrText xml:space="preserve"> ADDIN EN.CITE.DATA </w:instrText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end"/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separate"/>
            </w:r>
            <w:r w:rsidRPr="004304DE">
              <w:rPr>
                <w:rFonts w:ascii="Times New Roman" w:hAnsi="Times New Roman" w:cs="Times New Roman"/>
                <w:noProof/>
                <w:sz w:val="20"/>
                <w:szCs w:val="20"/>
                <w:lang w:val="it-IT"/>
              </w:rPr>
              <w:t>(Wang et al., 2014)</w:t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977" w:type="dxa"/>
            <w:tcBorders>
              <w:left w:val="nil"/>
              <w:right w:val="nil"/>
            </w:tcBorders>
          </w:tcPr>
          <w:p w14:paraId="7E67D0FC" w14:textId="177ED99B" w:rsidR="006A5BCE" w:rsidRPr="004304DE" w:rsidRDefault="006A5BCE" w:rsidP="002D28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LL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64F59C74" w14:textId="77777777" w:rsidR="00331EF0" w:rsidRPr="00331EF0" w:rsidRDefault="00331EF0" w:rsidP="00331EF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31EF0">
              <w:rPr>
                <w:rFonts w:ascii="Times New Roman" w:hAnsi="Times New Roman" w:cs="Times New Roman"/>
                <w:sz w:val="20"/>
                <w:szCs w:val="20"/>
              </w:rPr>
              <w:t>Phylum</w:t>
            </w:r>
          </w:p>
          <w:p w14:paraId="3D800C9F" w14:textId="77777777" w:rsidR="00331EF0" w:rsidRPr="00331EF0" w:rsidRDefault="00331EF0" w:rsidP="00331EF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31EF0"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</w:p>
          <w:p w14:paraId="7470FA9D" w14:textId="77777777" w:rsidR="00331EF0" w:rsidRPr="00331EF0" w:rsidRDefault="00331EF0" w:rsidP="00331EF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31EF0">
              <w:rPr>
                <w:rFonts w:ascii="Times New Roman" w:hAnsi="Times New Roman" w:cs="Times New Roman"/>
                <w:sz w:val="20"/>
                <w:szCs w:val="20"/>
              </w:rPr>
              <w:t>Order</w:t>
            </w:r>
          </w:p>
          <w:p w14:paraId="2D4B447C" w14:textId="77777777" w:rsidR="00331EF0" w:rsidRPr="00331EF0" w:rsidRDefault="00331EF0" w:rsidP="00331EF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31EF0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  <w:p w14:paraId="6FC958C4" w14:textId="3B8F0ECE" w:rsidR="006A5BCE" w:rsidRPr="00331EF0" w:rsidRDefault="00331EF0" w:rsidP="00331EF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31EF0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14:paraId="1B4ADB9E" w14:textId="77777777" w:rsidR="00331EF0" w:rsidRPr="001F3CED" w:rsidRDefault="00331EF0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1F3CED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Firmicutes</w:t>
            </w:r>
          </w:p>
          <w:p w14:paraId="21D806A8" w14:textId="77777777" w:rsidR="00331EF0" w:rsidRPr="001F3CED" w:rsidRDefault="00331EF0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1F3CED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Bacilli</w:t>
            </w:r>
          </w:p>
          <w:p w14:paraId="77840EBB" w14:textId="77777777" w:rsidR="00331EF0" w:rsidRPr="001F3CED" w:rsidRDefault="00331EF0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1F3CED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Lactobacillales</w:t>
            </w:r>
          </w:p>
          <w:p w14:paraId="20360283" w14:textId="77777777" w:rsidR="00331EF0" w:rsidRPr="001F3CED" w:rsidRDefault="00331EF0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1F3CED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Aerococcaceae</w:t>
            </w:r>
          </w:p>
          <w:p w14:paraId="1A5F55E9" w14:textId="530B28B1" w:rsidR="006A5BCE" w:rsidRPr="001F3CED" w:rsidRDefault="00331EF0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1F3CED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Abiotrophia, Granulicatella, Veillonella</w:t>
            </w:r>
          </w:p>
        </w:tc>
        <w:tc>
          <w:tcPr>
            <w:tcW w:w="3619" w:type="dxa"/>
            <w:tcBorders>
              <w:left w:val="nil"/>
            </w:tcBorders>
          </w:tcPr>
          <w:p w14:paraId="55A208F7" w14:textId="77777777" w:rsidR="001F3CED" w:rsidRPr="001F3CED" w:rsidRDefault="001F3CED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>Fusobacteria</w:t>
            </w:r>
          </w:p>
          <w:p w14:paraId="443ED767" w14:textId="77777777" w:rsidR="001F3CED" w:rsidRPr="001F3CED" w:rsidRDefault="001F3CED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>Fusobacteria</w:t>
            </w:r>
          </w:p>
          <w:p w14:paraId="39DA64EF" w14:textId="77777777" w:rsidR="001F3CED" w:rsidRPr="001F3CED" w:rsidRDefault="001F3CED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>Fusobacteriales</w:t>
            </w:r>
            <w:proofErr w:type="spellEnd"/>
          </w:p>
          <w:p w14:paraId="0A5EE87D" w14:textId="77777777" w:rsidR="001F3CED" w:rsidRPr="001F3CED" w:rsidRDefault="001F3CED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>Fusobacteriaceae</w:t>
            </w:r>
            <w:proofErr w:type="spellEnd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>Comamonadaceae</w:t>
            </w:r>
            <w:proofErr w:type="spellEnd"/>
          </w:p>
          <w:p w14:paraId="566F851D" w14:textId="7609B7B5" w:rsidR="006A5BCE" w:rsidRPr="00331EF0" w:rsidRDefault="001F3CED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>Comamonas</w:t>
            </w:r>
            <w:proofErr w:type="spellEnd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>Leptotrichia</w:t>
            </w:r>
            <w:proofErr w:type="spellEnd"/>
          </w:p>
        </w:tc>
      </w:tr>
      <w:tr w:rsidR="006A5BCE" w:rsidRPr="001F3CED" w14:paraId="3AF39E3C" w14:textId="77777777" w:rsidTr="00FA00BF">
        <w:tc>
          <w:tcPr>
            <w:tcW w:w="1593" w:type="dxa"/>
            <w:tcBorders>
              <w:right w:val="nil"/>
            </w:tcBorders>
          </w:tcPr>
          <w:p w14:paraId="182A4B1E" w14:textId="40C8D84A" w:rsidR="006A5BCE" w:rsidRPr="004304DE" w:rsidRDefault="006A5BCE" w:rsidP="002D28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begin"/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instrText xml:space="preserve"> ADDIN EN.CITE &lt;EndNote&gt;&lt;Cite&gt;&lt;Author&gt;Yan&lt;/Author&gt;&lt;Year&gt;2015&lt;/Year&gt;&lt;RecNum&gt;967&lt;/RecNum&gt;&lt;DisplayText&gt;(Yan et al., 2015)&lt;/DisplayText&gt;&lt;record&gt;&lt;rec-number&gt;967&lt;/rec-number&gt;&lt;foreign-keys&gt;&lt;key app="EN" db-id="5w9rew9dbevpr7ewvzm5pww599t5dv9dvtv9" timestamp="1547569002"&gt;967&lt;/key&gt;&lt;/foreign-keys&gt;&lt;ref-type name="Journal Article"&gt;17&lt;/ref-type&gt;&lt;contributors&gt;&lt;authors&gt;&lt;author&gt;Yan, X.&lt;/author&gt;&lt;author&gt;Yang, M.&lt;/author&gt;&lt;author&gt;Liu, J.&lt;/author&gt;&lt;author&gt;Gao, R.&lt;/author&gt;&lt;author&gt;Hu, J.&lt;/author&gt;&lt;author&gt;Li, J.&lt;/author&gt;&lt;author&gt;Zhang, L.&lt;/author&gt;&lt;author&gt;Shi, Y.&lt;/author&gt;&lt;author&gt;Guo, H.&lt;/author&gt;&lt;author&gt;Cheng, J.&lt;/author&gt;&lt;author&gt;Razi, M.&lt;/author&gt;&lt;author&gt;Pang, S.&lt;/author&gt;&lt;author&gt;Yu, X.&lt;/author&gt;&lt;author&gt;Hu, S.&lt;/author&gt;&lt;/authors&gt;&lt;/contributors&gt;&lt;auth-address&gt;Changzhou Second People&amp;apos;s Hospital, Nanjing Medical University Changzhou, 213003, China.&amp;#xD;School of Dentistry and Jonsson Comprehensive Cancer Center, University of California Los Angeles, CA 90095, USA.&amp;#xD;David Geffen School of Medicine, University of California Los Angeles, CA 90095, USA.&lt;/auth-address&gt;&lt;titles&gt;&lt;title&gt;Discovery and validation of potential bacterial biomarkers for lung cancer&lt;/title&gt;&lt;secondary-title&gt;Am J Cancer Res&lt;/secondary-title&gt;&lt;/titles&gt;&lt;periodical&gt;&lt;full-title&gt;Am J Cancer Res&lt;/full-title&gt;&lt;/periodical&gt;&lt;pages&gt;3111-22&lt;/pages&gt;&lt;volume&gt;5&lt;/volume&gt;&lt;number&gt;10&lt;/number&gt;&lt;edition&gt;2015/12/23&lt;/edition&gt;&lt;keywords&gt;&lt;keyword&gt;16S rDNA sequencing&lt;/keyword&gt;&lt;keyword&gt;Capnocytophaga&lt;/keyword&gt;&lt;keyword&gt;Lung cancer&lt;/keyword&gt;&lt;keyword&gt;Veillonella&lt;/keyword&gt;&lt;keyword&gt;saliva microbiota&lt;/keyword&gt;&lt;/keywords&gt;&lt;dates&gt;&lt;year&gt;2015&lt;/year&gt;&lt;/dates&gt;&lt;isbn&gt;2156-6976 (Print)&amp;#xD;2156-6976 (Linking)&lt;/isbn&gt;&lt;accession-num&gt;26693063&lt;/accession-num&gt;&lt;urls&gt;&lt;related-urls&gt;&lt;url&gt;https://www.ncbi.nlm.nih.gov/pubmed/26693063&lt;/url&gt;&lt;/related-urls&gt;&lt;/urls&gt;&lt;custom2&gt;PMC4656734&lt;/custom2&gt;&lt;/record&gt;&lt;/Cite&gt;&lt;/EndNote&gt;</w:instrText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separate"/>
            </w:r>
            <w:r w:rsidRPr="004304DE">
              <w:rPr>
                <w:rFonts w:ascii="Times New Roman" w:hAnsi="Times New Roman" w:cs="Times New Roman"/>
                <w:noProof/>
                <w:sz w:val="20"/>
                <w:szCs w:val="20"/>
                <w:lang w:val="it-IT"/>
              </w:rPr>
              <w:t>(Yan et al., 2015)</w:t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977" w:type="dxa"/>
            <w:tcBorders>
              <w:left w:val="nil"/>
              <w:right w:val="nil"/>
            </w:tcBorders>
          </w:tcPr>
          <w:p w14:paraId="29906AB5" w14:textId="7B6AD46C" w:rsidR="006A5BCE" w:rsidRPr="004304DE" w:rsidRDefault="006A5BCE" w:rsidP="002D28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C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3DDA3406" w14:textId="77777777" w:rsidR="001F3CED" w:rsidRPr="00331EF0" w:rsidRDefault="001F3CED" w:rsidP="001F3C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31EF0">
              <w:rPr>
                <w:rFonts w:ascii="Times New Roman" w:hAnsi="Times New Roman" w:cs="Times New Roman"/>
                <w:sz w:val="20"/>
                <w:szCs w:val="20"/>
              </w:rPr>
              <w:t>Order</w:t>
            </w:r>
          </w:p>
          <w:p w14:paraId="2F0D7584" w14:textId="77777777" w:rsidR="001F3CED" w:rsidRDefault="001F3CED" w:rsidP="001F3C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0A9FD2" w14:textId="5E5647CD" w:rsidR="001F3CED" w:rsidRPr="00331EF0" w:rsidRDefault="001F3CED" w:rsidP="001F3C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31EF0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  <w:p w14:paraId="245A6D0F" w14:textId="6DA22CBA" w:rsidR="006A5BCE" w:rsidRPr="001F3CED" w:rsidRDefault="001F3CED" w:rsidP="001F3C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31EF0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14:paraId="76BE7B5E" w14:textId="77777777" w:rsidR="006A5BCE" w:rsidRDefault="001F3CED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>Flavobacteriales</w:t>
            </w:r>
            <w:proofErr w:type="spellEnd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>Burkholderiales</w:t>
            </w:r>
            <w:proofErr w:type="spellEnd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>Campylobacterales</w:t>
            </w:r>
            <w:proofErr w:type="spellEnd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  <w:r w:rsidRPr="001F3CED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>Spirochaetales</w:t>
            </w:r>
            <w:proofErr w:type="spellEnd"/>
          </w:p>
          <w:p w14:paraId="05E80356" w14:textId="77777777" w:rsidR="001F3CED" w:rsidRDefault="001F3CED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>Veillonellaceae</w:t>
            </w:r>
            <w:proofErr w:type="spellEnd"/>
          </w:p>
          <w:p w14:paraId="3C16A0FB" w14:textId="610F8DC9" w:rsidR="001F3CED" w:rsidRPr="001F3CED" w:rsidRDefault="001F3CED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>Capnocytophaga</w:t>
            </w:r>
            <w:proofErr w:type="spellEnd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>Selenomonas</w:t>
            </w:r>
            <w:proofErr w:type="spellEnd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>Veillonella</w:t>
            </w:r>
            <w:proofErr w:type="spellEnd"/>
          </w:p>
        </w:tc>
        <w:tc>
          <w:tcPr>
            <w:tcW w:w="3619" w:type="dxa"/>
            <w:tcBorders>
              <w:left w:val="nil"/>
            </w:tcBorders>
          </w:tcPr>
          <w:p w14:paraId="71479442" w14:textId="77777777" w:rsidR="006A5BCE" w:rsidRDefault="004304DE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304DE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</w:p>
          <w:p w14:paraId="0A442609" w14:textId="77777777" w:rsidR="004304DE" w:rsidRDefault="004304DE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17C4D26C" w14:textId="77777777" w:rsidR="004304DE" w:rsidRDefault="004304DE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304DE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</w:p>
          <w:p w14:paraId="4B2A906E" w14:textId="00BA22DA" w:rsidR="004304DE" w:rsidRPr="001F3CED" w:rsidRDefault="004304DE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304DE">
              <w:rPr>
                <w:rFonts w:ascii="Times New Roman" w:hAnsi="Times New Roman" w:cs="Times New Roman"/>
                <w:i/>
                <w:sz w:val="20"/>
                <w:szCs w:val="20"/>
              </w:rPr>
              <w:t>Neisseria</w:t>
            </w:r>
          </w:p>
        </w:tc>
      </w:tr>
      <w:tr w:rsidR="006A5BCE" w:rsidRPr="001F3CED" w14:paraId="506894A0" w14:textId="77777777" w:rsidTr="00FA00BF">
        <w:tc>
          <w:tcPr>
            <w:tcW w:w="1593" w:type="dxa"/>
            <w:tcBorders>
              <w:right w:val="nil"/>
            </w:tcBorders>
          </w:tcPr>
          <w:p w14:paraId="5E610F37" w14:textId="70033D86" w:rsidR="006A5BCE" w:rsidRPr="004304DE" w:rsidRDefault="006A5BCE" w:rsidP="002D28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begin">
                <w:fldData xml:space="preserve">PEVuZE5vdGU+PENpdGU+PEF1dGhvcj5MdTwvQXV0aG9yPjxZZWFyPjIwMTY8L1llYXI+PFJlY051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</w:fldData>
              </w:fldChar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instrText xml:space="preserve"> ADDIN EN.CITE </w:instrText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begin">
                <w:fldData xml:space="preserve">PEVuZE5vdGU+PENpdGU+PEF1dGhvcj5MdTwvQXV0aG9yPjxZZWFyPjIwMTY8L1llYXI+PFJlY051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</w:fldData>
              </w:fldChar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instrText xml:space="preserve"> ADDIN EN.CITE.DATA </w:instrText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end"/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separate"/>
            </w:r>
            <w:r w:rsidRPr="004304DE">
              <w:rPr>
                <w:rFonts w:ascii="Times New Roman" w:hAnsi="Times New Roman" w:cs="Times New Roman"/>
                <w:noProof/>
                <w:sz w:val="20"/>
                <w:szCs w:val="20"/>
                <w:lang w:val="it-IT"/>
              </w:rPr>
              <w:t>(Lu et al., 2016)</w:t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977" w:type="dxa"/>
            <w:tcBorders>
              <w:left w:val="nil"/>
              <w:right w:val="nil"/>
            </w:tcBorders>
          </w:tcPr>
          <w:p w14:paraId="4C9196E2" w14:textId="2C92E14F" w:rsidR="006A5BCE" w:rsidRPr="004304DE" w:rsidRDefault="00A9646D" w:rsidP="002D286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H</w:t>
            </w:r>
            <w:r w:rsidR="006A5BCE"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30C65811" w14:textId="77777777" w:rsidR="001F3CED" w:rsidRPr="00331EF0" w:rsidRDefault="001F3CED" w:rsidP="001F3C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31EF0">
              <w:rPr>
                <w:rFonts w:ascii="Times New Roman" w:hAnsi="Times New Roman" w:cs="Times New Roman"/>
                <w:sz w:val="20"/>
                <w:szCs w:val="20"/>
              </w:rPr>
              <w:t>Phylum</w:t>
            </w:r>
          </w:p>
          <w:p w14:paraId="442D5DF1" w14:textId="077368C5" w:rsidR="001F3CED" w:rsidRPr="00331EF0" w:rsidRDefault="001F3CED" w:rsidP="001F3C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31EF0"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</w:p>
          <w:p w14:paraId="20A95F3C" w14:textId="77777777" w:rsidR="001F3CED" w:rsidRDefault="001F3CED" w:rsidP="001F3C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79BCC2" w14:textId="1CB74BE1" w:rsidR="001F3CED" w:rsidRPr="00331EF0" w:rsidRDefault="001F3CED" w:rsidP="001F3C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31EF0">
              <w:rPr>
                <w:rFonts w:ascii="Times New Roman" w:hAnsi="Times New Roman" w:cs="Times New Roman"/>
                <w:sz w:val="20"/>
                <w:szCs w:val="20"/>
              </w:rPr>
              <w:t>Order</w:t>
            </w:r>
          </w:p>
          <w:p w14:paraId="32ABDC7D" w14:textId="77777777" w:rsidR="001F3CED" w:rsidRDefault="001F3CED" w:rsidP="001F3C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31DB21" w14:textId="77777777" w:rsidR="001F3CED" w:rsidRDefault="001F3CED" w:rsidP="001F3C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4B2450" w14:textId="063674F7" w:rsidR="001F3CED" w:rsidRPr="00331EF0" w:rsidRDefault="001F3CED" w:rsidP="001F3C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31EF0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  <w:p w14:paraId="1091D93D" w14:textId="77777777" w:rsidR="001F3CED" w:rsidRDefault="001F3CED" w:rsidP="001F3C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3D5247" w14:textId="77777777" w:rsidR="001F3CED" w:rsidRDefault="001F3CED" w:rsidP="001F3C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665274" w14:textId="77777777" w:rsidR="001F3CED" w:rsidRDefault="001F3CED" w:rsidP="001F3C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563725" w14:textId="2D8A5186" w:rsidR="006A5BCE" w:rsidRPr="001F3CED" w:rsidRDefault="001F3CED" w:rsidP="001F3C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31EF0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14:paraId="4DAEE146" w14:textId="77777777" w:rsidR="001F3CED" w:rsidRPr="001F3CED" w:rsidRDefault="001F3CED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>Fusobacteria, Actinobacteria, SR1</w:t>
            </w:r>
          </w:p>
          <w:p w14:paraId="49050A74" w14:textId="77777777" w:rsidR="001F3CED" w:rsidRPr="001F3CED" w:rsidRDefault="001F3CED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usobacteria, Actinobacteria, </w:t>
            </w:r>
            <w:proofErr w:type="spellStart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>Epsilonproteobacteria</w:t>
            </w:r>
            <w:proofErr w:type="spellEnd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>, Clostridia</w:t>
            </w:r>
          </w:p>
          <w:p w14:paraId="616EDDAE" w14:textId="77777777" w:rsidR="001F3CED" w:rsidRPr="001F3CED" w:rsidRDefault="001F3CED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>Actinomycetales</w:t>
            </w:r>
            <w:proofErr w:type="spellEnd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>Coriobacteriales</w:t>
            </w:r>
            <w:proofErr w:type="spellEnd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>Fusobacteriales</w:t>
            </w:r>
            <w:proofErr w:type="spellEnd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>Campylobacteriales</w:t>
            </w:r>
            <w:proofErr w:type="spellEnd"/>
          </w:p>
          <w:p w14:paraId="753B385F" w14:textId="77777777" w:rsidR="001F3CED" w:rsidRPr="001F3CED" w:rsidRDefault="001F3CED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>Fusobacteriaceae</w:t>
            </w:r>
            <w:proofErr w:type="spellEnd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>Leptotrichiaceae</w:t>
            </w:r>
            <w:proofErr w:type="spellEnd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>Actinomycetaceae</w:t>
            </w:r>
            <w:proofErr w:type="spellEnd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</w:p>
          <w:p w14:paraId="6E8E2E27" w14:textId="7BEE7E62" w:rsidR="006A5BCE" w:rsidRPr="001F3CED" w:rsidRDefault="001F3CED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usobacterium, </w:t>
            </w:r>
            <w:proofErr w:type="spellStart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>Leptotrichia</w:t>
            </w:r>
            <w:proofErr w:type="spellEnd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>, Actinomyces, Campylobacter</w:t>
            </w:r>
          </w:p>
        </w:tc>
        <w:tc>
          <w:tcPr>
            <w:tcW w:w="3619" w:type="dxa"/>
            <w:tcBorders>
              <w:left w:val="nil"/>
            </w:tcBorders>
          </w:tcPr>
          <w:p w14:paraId="57135592" w14:textId="77777777" w:rsidR="001F3CED" w:rsidRPr="001F3CED" w:rsidRDefault="001F3CED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>Bacteroidetes</w:t>
            </w:r>
          </w:p>
          <w:p w14:paraId="1BC6A206" w14:textId="77777777" w:rsidR="001F3CED" w:rsidRPr="001F3CED" w:rsidRDefault="001F3CED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>Gammaproteobacteria</w:t>
            </w:r>
            <w:proofErr w:type="spellEnd"/>
          </w:p>
          <w:p w14:paraId="2E428DCF" w14:textId="77777777" w:rsidR="001F3CED" w:rsidRPr="001F3CED" w:rsidRDefault="001F3CED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>Pasteurellales</w:t>
            </w:r>
            <w:proofErr w:type="spellEnd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>Lactobacillales</w:t>
            </w:r>
            <w:proofErr w:type="spellEnd"/>
          </w:p>
          <w:p w14:paraId="4A46F891" w14:textId="77777777" w:rsidR="001F3CED" w:rsidRPr="001F3CED" w:rsidRDefault="001F3CED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>Streptococcaceae</w:t>
            </w:r>
            <w:proofErr w:type="spellEnd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>Pasteurellaceae</w:t>
            </w:r>
            <w:proofErr w:type="spellEnd"/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>, Pseudomonadaceae</w:t>
            </w:r>
          </w:p>
          <w:p w14:paraId="5F8D7258" w14:textId="1FBABFA0" w:rsidR="006A5BCE" w:rsidRPr="001F3CED" w:rsidRDefault="001F3CED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F3CED">
              <w:rPr>
                <w:rFonts w:ascii="Times New Roman" w:hAnsi="Times New Roman" w:cs="Times New Roman"/>
                <w:i/>
                <w:sz w:val="20"/>
                <w:szCs w:val="20"/>
              </w:rPr>
              <w:t>Haemophilus, Streptococcus, Pseudomonas</w:t>
            </w:r>
          </w:p>
        </w:tc>
      </w:tr>
      <w:tr w:rsidR="001F3CED" w:rsidRPr="002D2860" w14:paraId="0996A812" w14:textId="77777777" w:rsidTr="00FA00BF">
        <w:tc>
          <w:tcPr>
            <w:tcW w:w="1593" w:type="dxa"/>
            <w:tcBorders>
              <w:right w:val="nil"/>
            </w:tcBorders>
          </w:tcPr>
          <w:p w14:paraId="11023D26" w14:textId="6D55C999" w:rsidR="001F3CED" w:rsidRPr="004304DE" w:rsidRDefault="001F3CED" w:rsidP="001F3C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begin">
                <w:fldData xml:space="preserve">PEVuZE5vdGU+PENpdGU+PEF1dGhvcj5XYW5nPC9BdXRob3I+PFllYXI+MjAxNzwvWWVhcj48UmVj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</w:fldData>
              </w:fldChar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instrText xml:space="preserve"> ADDIN EN.CITE </w:instrText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begin">
                <w:fldData xml:space="preserve">PEVuZE5vdGU+PENpdGU+PEF1dGhvcj5XYW5nPC9BdXRob3I+PFllYXI+MjAxNzwvWWVhcj48UmVj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</w:fldData>
              </w:fldChar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instrText xml:space="preserve"> ADDIN EN.CITE.DATA </w:instrText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end"/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separate"/>
            </w:r>
            <w:r w:rsidRPr="004304DE">
              <w:rPr>
                <w:rFonts w:ascii="Times New Roman" w:hAnsi="Times New Roman" w:cs="Times New Roman"/>
                <w:noProof/>
                <w:sz w:val="20"/>
                <w:szCs w:val="20"/>
                <w:lang w:val="it-IT"/>
              </w:rPr>
              <w:t>(Wang et al., 2017)</w:t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977" w:type="dxa"/>
            <w:tcBorders>
              <w:left w:val="nil"/>
              <w:right w:val="nil"/>
            </w:tcBorders>
          </w:tcPr>
          <w:p w14:paraId="1DF08883" w14:textId="01475D20" w:rsidR="001F3CED" w:rsidRPr="004304DE" w:rsidRDefault="001F3CED" w:rsidP="001F3C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C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52B54878" w14:textId="77777777" w:rsidR="001F3CED" w:rsidRPr="006A5BCE" w:rsidRDefault="001F3CED" w:rsidP="001F3C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A5BCE">
              <w:rPr>
                <w:rFonts w:ascii="Times New Roman" w:hAnsi="Times New Roman" w:cs="Times New Roman"/>
                <w:sz w:val="20"/>
                <w:szCs w:val="20"/>
              </w:rPr>
              <w:t>Phylum</w:t>
            </w:r>
          </w:p>
          <w:p w14:paraId="0FAA0A06" w14:textId="77777777" w:rsidR="001F3CED" w:rsidRPr="006A5BCE" w:rsidRDefault="001F3CED" w:rsidP="001F3C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A5BCE"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</w:p>
          <w:p w14:paraId="094F4746" w14:textId="77777777" w:rsidR="001F3CED" w:rsidRPr="006A5BCE" w:rsidRDefault="001F3CED" w:rsidP="001F3C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A5BCE">
              <w:rPr>
                <w:rFonts w:ascii="Times New Roman" w:hAnsi="Times New Roman" w:cs="Times New Roman"/>
                <w:sz w:val="20"/>
                <w:szCs w:val="20"/>
              </w:rPr>
              <w:t>Order</w:t>
            </w:r>
          </w:p>
          <w:p w14:paraId="416DF9A8" w14:textId="77777777" w:rsidR="001F3CED" w:rsidRPr="006A5BCE" w:rsidRDefault="001F3CED" w:rsidP="001F3C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A5BCE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  <w:p w14:paraId="330F88D5" w14:textId="77777777" w:rsidR="001F3CED" w:rsidRPr="006A5BCE" w:rsidRDefault="001F3CED" w:rsidP="001F3C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A5BCE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  <w:p w14:paraId="2FB1DBCA" w14:textId="7601354F" w:rsidR="001F3CED" w:rsidRPr="001F3CED" w:rsidRDefault="001F3CED" w:rsidP="001F3C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A5BCE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14:paraId="554991D3" w14:textId="2767010D" w:rsidR="001F3CED" w:rsidRPr="006A5BCE" w:rsidRDefault="001F3CED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ifferences</w:t>
            </w:r>
          </w:p>
        </w:tc>
        <w:tc>
          <w:tcPr>
            <w:tcW w:w="3619" w:type="dxa"/>
            <w:tcBorders>
              <w:left w:val="nil"/>
            </w:tcBorders>
          </w:tcPr>
          <w:p w14:paraId="026C2366" w14:textId="35A0122F" w:rsidR="001F3CED" w:rsidRPr="006A5BCE" w:rsidRDefault="001F3CED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ifferences</w:t>
            </w:r>
          </w:p>
        </w:tc>
      </w:tr>
      <w:tr w:rsidR="001F3CED" w:rsidRPr="002D2860" w14:paraId="7A8D2241" w14:textId="77777777" w:rsidTr="00FA00BF">
        <w:tc>
          <w:tcPr>
            <w:tcW w:w="1593" w:type="dxa"/>
            <w:tcBorders>
              <w:right w:val="nil"/>
            </w:tcBorders>
          </w:tcPr>
          <w:p w14:paraId="4F82C446" w14:textId="64C15985" w:rsidR="001F3CED" w:rsidRPr="004304DE" w:rsidRDefault="001F3CED" w:rsidP="001F3C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begin">
                <w:fldData xml:space="preserve">PEVuZE5vdGU+PENpdGU+PEF1dGhvcj5HYWxsb3dheS1QZW5hPC9BdXRob3I+PFllYXI+MjAxNzwv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</w:fldData>
              </w:fldChar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instrText xml:space="preserve"> ADDIN EN.CITE </w:instrText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begin">
                <w:fldData xml:space="preserve">PEVuZE5vdGU+PENpdGU+PEF1dGhvcj5HYWxsb3dheS1QZW5hPC9BdXRob3I+PFllYXI+MjAxNzwv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</w:fldData>
              </w:fldChar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instrText xml:space="preserve"> ADDIN EN.CITE.DATA </w:instrText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end"/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separate"/>
            </w:r>
            <w:r w:rsidRPr="004304DE">
              <w:rPr>
                <w:rFonts w:ascii="Times New Roman" w:hAnsi="Times New Roman" w:cs="Times New Roman"/>
                <w:noProof/>
                <w:sz w:val="20"/>
                <w:szCs w:val="20"/>
                <w:lang w:val="it-IT"/>
              </w:rPr>
              <w:t>(Galloway-Pena et al., 2017)</w:t>
            </w: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977" w:type="dxa"/>
            <w:tcBorders>
              <w:left w:val="nil"/>
              <w:right w:val="nil"/>
            </w:tcBorders>
          </w:tcPr>
          <w:p w14:paraId="66B086D9" w14:textId="75327330" w:rsidR="001F3CED" w:rsidRPr="004304DE" w:rsidRDefault="001F3CED" w:rsidP="001F3C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304D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ML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1D320F5F" w14:textId="3466A495" w:rsidR="001F3CED" w:rsidRDefault="001F3CED" w:rsidP="001F3C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enus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14:paraId="24846F81" w14:textId="7812B019" w:rsidR="001F3CED" w:rsidRPr="006A5BCE" w:rsidRDefault="001F3CED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1F3CED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Staphylococcus, Streptococcus, Stenotrophomonas</w:t>
            </w:r>
          </w:p>
        </w:tc>
        <w:tc>
          <w:tcPr>
            <w:tcW w:w="3619" w:type="dxa"/>
            <w:tcBorders>
              <w:left w:val="nil"/>
            </w:tcBorders>
          </w:tcPr>
          <w:p w14:paraId="07B65FFD" w14:textId="77777777" w:rsidR="001F3CED" w:rsidRPr="006A5BCE" w:rsidRDefault="001F3CED" w:rsidP="00A03925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</w:p>
        </w:tc>
      </w:tr>
    </w:tbl>
    <w:p w14:paraId="012E9A71" w14:textId="4B049CD0" w:rsidR="006D612E" w:rsidRPr="006D612E" w:rsidRDefault="006D612E" w:rsidP="006D612E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6D612E" w:rsidRPr="006D612E" w:rsidSect="003E065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9rew9dbevpr7ewvzm5pww599t5dv9dvtv9&quot;&gt;carcinoma sebaceo&lt;record-ids&gt;&lt;item&gt;956&lt;/item&gt;&lt;item&gt;957&lt;/item&gt;&lt;item&gt;961&lt;/item&gt;&lt;item&gt;962&lt;/item&gt;&lt;item&gt;966&lt;/item&gt;&lt;item&gt;967&lt;/item&gt;&lt;item&gt;968&lt;/item&gt;&lt;item&gt;969&lt;/item&gt;&lt;item&gt;970&lt;/item&gt;&lt;item&gt;972&lt;/item&gt;&lt;item&gt;973&lt;/item&gt;&lt;item&gt;974&lt;/item&gt;&lt;item&gt;975&lt;/item&gt;&lt;item&gt;976&lt;/item&gt;&lt;item&gt;978&lt;/item&gt;&lt;item&gt;979&lt;/item&gt;&lt;item&gt;981&lt;/item&gt;&lt;item&gt;982&lt;/item&gt;&lt;item&gt;983&lt;/item&gt;&lt;item&gt;985&lt;/item&gt;&lt;/record-ids&gt;&lt;/item&gt;&lt;/Libraries&gt;"/>
  </w:docVars>
  <w:rsids>
    <w:rsidRoot w:val="006D612E"/>
    <w:rsid w:val="001F3CED"/>
    <w:rsid w:val="002D2860"/>
    <w:rsid w:val="00331EF0"/>
    <w:rsid w:val="0034509A"/>
    <w:rsid w:val="003E065D"/>
    <w:rsid w:val="004304DE"/>
    <w:rsid w:val="00466590"/>
    <w:rsid w:val="00467854"/>
    <w:rsid w:val="00470F6C"/>
    <w:rsid w:val="00501510"/>
    <w:rsid w:val="00593457"/>
    <w:rsid w:val="005C076E"/>
    <w:rsid w:val="005D409D"/>
    <w:rsid w:val="006A5BCE"/>
    <w:rsid w:val="006D612E"/>
    <w:rsid w:val="009E0B91"/>
    <w:rsid w:val="00A03925"/>
    <w:rsid w:val="00A9646D"/>
    <w:rsid w:val="00B111AF"/>
    <w:rsid w:val="00B15D00"/>
    <w:rsid w:val="00EE2BB1"/>
    <w:rsid w:val="00F342C6"/>
    <w:rsid w:val="00FA00BF"/>
    <w:rsid w:val="00FE3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3A27BD"/>
  <w15:chartTrackingRefBased/>
  <w15:docId w15:val="{766ADBE8-3738-493B-9B9E-72CBC3134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D612E"/>
    <w:pPr>
      <w:spacing w:after="0" w:line="240" w:lineRule="auto"/>
    </w:pPr>
  </w:style>
  <w:style w:type="table" w:styleId="TableGrid">
    <w:name w:val="Table Grid"/>
    <w:basedOn w:val="TableNormal"/>
    <w:uiPriority w:val="39"/>
    <w:rsid w:val="006D61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D286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D2860"/>
  </w:style>
  <w:style w:type="character" w:customStyle="1" w:styleId="EndNoteBibliographyTitleChar">
    <w:name w:val="EndNote Bibliography Title Char"/>
    <w:basedOn w:val="NoSpacingChar"/>
    <w:link w:val="EndNoteBibliographyTitle"/>
    <w:rsid w:val="002D286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286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2D286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48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1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9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45</Words>
  <Characters>15652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CITTI MARCO</dc:creator>
  <cp:keywords/>
  <dc:description/>
  <cp:lastModifiedBy>MASCITTI MARCO</cp:lastModifiedBy>
  <cp:revision>4</cp:revision>
  <dcterms:created xsi:type="dcterms:W3CDTF">2019-06-10T20:47:00Z</dcterms:created>
  <dcterms:modified xsi:type="dcterms:W3CDTF">2019-06-18T12:30:00Z</dcterms:modified>
</cp:coreProperties>
</file>